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8E4CE" w14:textId="587C71ED" w:rsidR="009B26DE" w:rsidRDefault="009B26DE" w:rsidP="00B529CE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850728">
        <w:rPr>
          <w:rFonts w:ascii="Times New Roman" w:hAnsi="Times New Roman" w:cs="Times New Roman"/>
          <w:b/>
          <w:lang w:val="en-US"/>
        </w:rPr>
        <w:t>Supplementa</w:t>
      </w:r>
      <w:r w:rsidR="00B84E86">
        <w:rPr>
          <w:rFonts w:ascii="Times New Roman" w:hAnsi="Times New Roman" w:cs="Times New Roman"/>
          <w:b/>
          <w:lang w:val="en-US"/>
        </w:rPr>
        <w:t>l</w:t>
      </w:r>
      <w:r w:rsidRPr="00850728">
        <w:rPr>
          <w:rFonts w:ascii="Times New Roman" w:hAnsi="Times New Roman" w:cs="Times New Roman"/>
          <w:b/>
          <w:lang w:val="en-US"/>
        </w:rPr>
        <w:t xml:space="preserve"> Material</w:t>
      </w:r>
    </w:p>
    <w:p w14:paraId="76BE8687" w14:textId="77777777" w:rsidR="009B26DE" w:rsidRDefault="009B26DE" w:rsidP="00B529CE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063BE521" w14:textId="77777777" w:rsidR="009B26DE" w:rsidRDefault="009B26DE" w:rsidP="00B529CE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</w:t>
      </w:r>
    </w:p>
    <w:p w14:paraId="42D1CEAC" w14:textId="77777777" w:rsidR="009B26DE" w:rsidRDefault="009B26DE" w:rsidP="00B529C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5F2725B" w14:textId="605DA6E4" w:rsidR="009B26DE" w:rsidRPr="006406E6" w:rsidRDefault="00802224" w:rsidP="00B529CE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isconnect</w:t>
      </w:r>
      <w:r w:rsidR="009B26DE" w:rsidRPr="006406E6">
        <w:rPr>
          <w:rFonts w:ascii="Times New Roman" w:hAnsi="Times New Roman" w:cs="Times New Roman"/>
          <w:b/>
          <w:lang w:val="en-US"/>
        </w:rPr>
        <w:t xml:space="preserve"> between the effects of serelaxin on renal function and outcome in acute heart failure</w:t>
      </w:r>
    </w:p>
    <w:p w14:paraId="19789EBE" w14:textId="6A557050" w:rsidR="00726EF9" w:rsidRDefault="00726EF9" w:rsidP="00726EF9">
      <w:pPr>
        <w:spacing w:after="200"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Hlk104811857"/>
      <w:r>
        <w:rPr>
          <w:rFonts w:ascii="Times New Roman" w:hAnsi="Times New Roman" w:cs="Times New Roman"/>
          <w:lang w:val="en-US"/>
        </w:rPr>
        <w:t xml:space="preserve">I. E. </w:t>
      </w:r>
      <w:proofErr w:type="spellStart"/>
      <w:r>
        <w:rPr>
          <w:rFonts w:ascii="Times New Roman" w:hAnsi="Times New Roman" w:cs="Times New Roman"/>
          <w:lang w:val="en-US"/>
        </w:rPr>
        <w:t>Beldhuis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 xml:space="preserve">, J.M. ter </w:t>
      </w:r>
      <w:proofErr w:type="spellStart"/>
      <w:r>
        <w:rPr>
          <w:rFonts w:ascii="Times New Roman" w:hAnsi="Times New Roman" w:cs="Times New Roman"/>
          <w:lang w:val="en-US"/>
        </w:rPr>
        <w:t>Maaten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 xml:space="preserve">, S. </w:t>
      </w:r>
      <w:proofErr w:type="spellStart"/>
      <w:r>
        <w:rPr>
          <w:rFonts w:ascii="Times New Roman" w:hAnsi="Times New Roman" w:cs="Times New Roman"/>
          <w:lang w:val="en-US"/>
        </w:rPr>
        <w:t>Figarska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 xml:space="preserve">, K. </w:t>
      </w:r>
      <w:proofErr w:type="spellStart"/>
      <w:r>
        <w:rPr>
          <w:rFonts w:ascii="Times New Roman" w:hAnsi="Times New Roman" w:cs="Times New Roman"/>
          <w:lang w:val="en-US"/>
        </w:rPr>
        <w:t>Damman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 xml:space="preserve">, P.S. </w:t>
      </w:r>
      <w:proofErr w:type="spellStart"/>
      <w:r>
        <w:rPr>
          <w:rFonts w:ascii="Times New Roman" w:hAnsi="Times New Roman" w:cs="Times New Roman"/>
          <w:lang w:val="en-US"/>
        </w:rPr>
        <w:t>Pang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lang w:val="en-US"/>
        </w:rPr>
        <w:t xml:space="preserve">, B. </w:t>
      </w:r>
      <w:proofErr w:type="spellStart"/>
      <w:r>
        <w:rPr>
          <w:rFonts w:ascii="Times New Roman" w:hAnsi="Times New Roman" w:cs="Times New Roman"/>
          <w:lang w:val="en-US"/>
        </w:rPr>
        <w:t>Greenberg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>
        <w:rPr>
          <w:rFonts w:ascii="Times New Roman" w:hAnsi="Times New Roman" w:cs="Times New Roman"/>
          <w:lang w:val="en-US"/>
        </w:rPr>
        <w:t xml:space="preserve">, B.A. </w:t>
      </w:r>
      <w:proofErr w:type="spellStart"/>
      <w:r>
        <w:rPr>
          <w:rFonts w:ascii="Times New Roman" w:hAnsi="Times New Roman" w:cs="Times New Roman"/>
          <w:lang w:val="en-US"/>
        </w:rPr>
        <w:t>Davison</w:t>
      </w:r>
      <w:r>
        <w:rPr>
          <w:rFonts w:ascii="Times New Roman" w:hAnsi="Times New Roman" w:cs="Times New Roman"/>
          <w:vertAlign w:val="superscript"/>
          <w:lang w:val="en-US"/>
        </w:rPr>
        <w:t>d</w:t>
      </w:r>
      <w:proofErr w:type="spellEnd"/>
      <w:r>
        <w:rPr>
          <w:rFonts w:ascii="Times New Roman" w:hAnsi="Times New Roman" w:cs="Times New Roman"/>
          <w:lang w:val="en-US"/>
        </w:rPr>
        <w:t xml:space="preserve">, G. </w:t>
      </w:r>
      <w:proofErr w:type="spellStart"/>
      <w:r>
        <w:rPr>
          <w:rFonts w:ascii="Times New Roman" w:hAnsi="Times New Roman" w:cs="Times New Roman"/>
          <w:lang w:val="en-US"/>
        </w:rPr>
        <w:t>Cotter</w:t>
      </w:r>
      <w:r>
        <w:rPr>
          <w:rFonts w:ascii="Times New Roman" w:hAnsi="Times New Roman" w:cs="Times New Roman"/>
          <w:vertAlign w:val="superscript"/>
          <w:lang w:val="en-US"/>
        </w:rPr>
        <w:t>d</w:t>
      </w:r>
      <w:proofErr w:type="spellEnd"/>
      <w:r>
        <w:rPr>
          <w:rFonts w:ascii="Times New Roman" w:hAnsi="Times New Roman" w:cs="Times New Roman"/>
          <w:lang w:val="en-US"/>
        </w:rPr>
        <w:t>, T. Severin</w:t>
      </w:r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, C. </w:t>
      </w:r>
      <w:proofErr w:type="spellStart"/>
      <w:r>
        <w:rPr>
          <w:rFonts w:ascii="Times New Roman" w:hAnsi="Times New Roman" w:cs="Times New Roman"/>
          <w:lang w:val="en-US"/>
        </w:rPr>
        <w:t>Gimpelewicz</w:t>
      </w:r>
      <w:r>
        <w:rPr>
          <w:rFonts w:ascii="Times New Roman" w:hAnsi="Times New Roman" w:cs="Times New Roman"/>
          <w:vertAlign w:val="superscript"/>
          <w:lang w:val="en-US"/>
        </w:rPr>
        <w:t>e</w:t>
      </w:r>
      <w:proofErr w:type="spellEnd"/>
      <w:r>
        <w:rPr>
          <w:rFonts w:ascii="Times New Roman" w:hAnsi="Times New Roman" w:cs="Times New Roman"/>
          <w:lang w:val="en-US"/>
        </w:rPr>
        <w:t xml:space="preserve">, G. M. </w:t>
      </w:r>
      <w:proofErr w:type="spellStart"/>
      <w:r>
        <w:rPr>
          <w:rFonts w:ascii="Times New Roman" w:hAnsi="Times New Roman" w:cs="Times New Roman"/>
          <w:lang w:val="en-US"/>
        </w:rPr>
        <w:t>Felker</w:t>
      </w:r>
      <w:r>
        <w:rPr>
          <w:rFonts w:ascii="Times New Roman" w:hAnsi="Times New Roman" w:cs="Times New Roman"/>
          <w:vertAlign w:val="superscript"/>
          <w:lang w:val="en-US"/>
        </w:rPr>
        <w:t>f</w:t>
      </w:r>
      <w:proofErr w:type="spellEnd"/>
      <w:r>
        <w:rPr>
          <w:rFonts w:ascii="Times New Roman" w:hAnsi="Times New Roman" w:cs="Times New Roman"/>
          <w:lang w:val="en-US"/>
        </w:rPr>
        <w:t xml:space="preserve">, G. </w:t>
      </w:r>
      <w:proofErr w:type="spellStart"/>
      <w:r>
        <w:rPr>
          <w:rFonts w:ascii="Times New Roman" w:hAnsi="Times New Roman" w:cs="Times New Roman"/>
          <w:lang w:val="en-US"/>
        </w:rPr>
        <w:t>Fili</w:t>
      </w:r>
      <w:r w:rsidR="00F671F2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patos</w:t>
      </w:r>
      <w:r>
        <w:rPr>
          <w:rFonts w:ascii="Times New Roman" w:hAnsi="Times New Roman" w:cs="Times New Roman"/>
          <w:vertAlign w:val="superscript"/>
          <w:lang w:val="en-US"/>
        </w:rPr>
        <w:t>g</w:t>
      </w:r>
      <w:proofErr w:type="spellEnd"/>
      <w:r>
        <w:rPr>
          <w:rFonts w:ascii="Times New Roman" w:hAnsi="Times New Roman" w:cs="Times New Roman"/>
          <w:lang w:val="en-US"/>
        </w:rPr>
        <w:t xml:space="preserve">, J. R. </w:t>
      </w:r>
      <w:proofErr w:type="spellStart"/>
      <w:r>
        <w:rPr>
          <w:rFonts w:ascii="Times New Roman" w:hAnsi="Times New Roman" w:cs="Times New Roman"/>
          <w:lang w:val="en-US"/>
        </w:rPr>
        <w:t>Teerlink</w:t>
      </w:r>
      <w:r>
        <w:rPr>
          <w:rFonts w:ascii="Times New Roman" w:hAnsi="Times New Roman" w:cs="Times New Roman"/>
          <w:vertAlign w:val="superscript"/>
          <w:lang w:val="en-US"/>
        </w:rPr>
        <w:t>h</w:t>
      </w:r>
      <w:proofErr w:type="spellEnd"/>
      <w:r>
        <w:rPr>
          <w:rFonts w:ascii="Times New Roman" w:hAnsi="Times New Roman" w:cs="Times New Roman"/>
          <w:lang w:val="en-US"/>
        </w:rPr>
        <w:t xml:space="preserve">, M. </w:t>
      </w:r>
      <w:proofErr w:type="spellStart"/>
      <w:r>
        <w:rPr>
          <w:rFonts w:ascii="Times New Roman" w:hAnsi="Times New Roman" w:cs="Times New Roman"/>
          <w:lang w:val="en-US"/>
        </w:rPr>
        <w:t>Metra</w:t>
      </w:r>
      <w:r>
        <w:rPr>
          <w:rFonts w:ascii="Times New Roman" w:hAnsi="Times New Roman" w:cs="Times New Roman"/>
          <w:vertAlign w:val="superscript"/>
          <w:lang w:val="en-US"/>
        </w:rPr>
        <w:t>i</w:t>
      </w:r>
      <w:proofErr w:type="spellEnd"/>
      <w:r>
        <w:rPr>
          <w:rFonts w:ascii="Times New Roman" w:hAnsi="Times New Roman" w:cs="Times New Roman"/>
          <w:lang w:val="en-US"/>
        </w:rPr>
        <w:t xml:space="preserve">, A. A. </w:t>
      </w:r>
      <w:proofErr w:type="spellStart"/>
      <w:r>
        <w:rPr>
          <w:rFonts w:ascii="Times New Roman" w:hAnsi="Times New Roman" w:cs="Times New Roman"/>
          <w:lang w:val="en-US"/>
        </w:rPr>
        <w:t>Voors</w:t>
      </w:r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>.</w:t>
      </w:r>
      <w:bookmarkEnd w:id="0"/>
    </w:p>
    <w:p w14:paraId="14E7CED7" w14:textId="77777777" w:rsidR="009B26DE" w:rsidRDefault="009B26DE" w:rsidP="009B26D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1BF6C87A" w14:textId="77777777" w:rsidR="009B26DE" w:rsidRDefault="009B26DE" w:rsidP="00A065FB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14:paraId="6575B6E7" w14:textId="75DD335B" w:rsidR="00C004B2" w:rsidRPr="00E36F20" w:rsidRDefault="00C004B2" w:rsidP="00A065FB">
      <w:pPr>
        <w:pStyle w:val="Geenafstand"/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E36F20">
        <w:rPr>
          <w:rFonts w:ascii="Times New Roman" w:hAnsi="Times New Roman" w:cs="Times New Roman"/>
          <w:b/>
          <w:lang w:val="en-US"/>
        </w:rPr>
        <w:t>Table 1. Baseline characteristics</w:t>
      </w:r>
      <w:r w:rsidR="000A25FD">
        <w:rPr>
          <w:rFonts w:ascii="Times New Roman" w:hAnsi="Times New Roman" w:cs="Times New Roman"/>
          <w:b/>
          <w:lang w:val="en-US"/>
        </w:rPr>
        <w:t xml:space="preserve"> by treatment</w:t>
      </w:r>
      <w:r w:rsidRPr="00E36F20">
        <w:rPr>
          <w:rFonts w:ascii="Times New Roman" w:hAnsi="Times New Roman" w:cs="Times New Roman"/>
          <w:b/>
          <w:lang w:val="en-US"/>
        </w:rPr>
        <w:t xml:space="preserve"> for patients who did and did not </w:t>
      </w:r>
      <w:r w:rsidR="00C2531B">
        <w:rPr>
          <w:rFonts w:ascii="Times New Roman" w:hAnsi="Times New Roman" w:cs="Times New Roman"/>
          <w:b/>
          <w:lang w:val="en-US"/>
        </w:rPr>
        <w:t>experience</w:t>
      </w:r>
      <w:r w:rsidR="00C2531B" w:rsidRPr="00493E13">
        <w:rPr>
          <w:rFonts w:ascii="Times New Roman" w:hAnsi="Times New Roman" w:cs="Times New Roman"/>
          <w:b/>
          <w:lang w:val="en-US"/>
        </w:rPr>
        <w:t xml:space="preserve"> </w:t>
      </w:r>
      <w:r w:rsidRPr="00E36F20">
        <w:rPr>
          <w:rFonts w:ascii="Times New Roman" w:hAnsi="Times New Roman" w:cs="Times New Roman"/>
          <w:b/>
          <w:lang w:val="en-US"/>
        </w:rPr>
        <w:t>improvement in renal function between baseline and day 2</w:t>
      </w:r>
      <w:r w:rsidR="00C4030D">
        <w:rPr>
          <w:rFonts w:ascii="Times New Roman" w:hAnsi="Times New Roman" w:cs="Times New Roman"/>
          <w:b/>
          <w:lang w:val="en-US"/>
        </w:rPr>
        <w:t xml:space="preserve"> in RELAX-AHF2</w:t>
      </w:r>
    </w:p>
    <w:p w14:paraId="6FF699CD" w14:textId="77777777" w:rsidR="009B26DE" w:rsidRDefault="009B26DE" w:rsidP="00A065FB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2773E2A" w14:textId="0D1FA9E8" w:rsidR="00C22FE8" w:rsidRDefault="00801318" w:rsidP="00A065FB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954B83">
        <w:rPr>
          <w:rFonts w:ascii="Times New Roman" w:hAnsi="Times New Roman" w:cs="Times New Roman"/>
          <w:b/>
          <w:lang w:val="en-US"/>
        </w:rPr>
        <w:t>Supplementary Table 2</w:t>
      </w:r>
      <w:r w:rsidR="004A5D25" w:rsidRPr="00954B83">
        <w:rPr>
          <w:rFonts w:ascii="Times New Roman" w:hAnsi="Times New Roman" w:cs="Times New Roman"/>
          <w:b/>
          <w:lang w:val="en-US"/>
        </w:rPr>
        <w:t>. Baseline characteristics for patients who did and did not experience improvement in renal function between baseline and day 2</w:t>
      </w:r>
      <w:r w:rsidR="00C4030D">
        <w:rPr>
          <w:rFonts w:ascii="Times New Roman" w:hAnsi="Times New Roman" w:cs="Times New Roman"/>
          <w:b/>
          <w:lang w:val="en-US"/>
        </w:rPr>
        <w:t xml:space="preserve"> in RELAX-AHF </w:t>
      </w:r>
    </w:p>
    <w:p w14:paraId="1398B24B" w14:textId="095F67DA" w:rsidR="006A46AA" w:rsidRDefault="006A46AA" w:rsidP="00A065FB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1EBF7BFD" w14:textId="7EB999EB" w:rsidR="00954B83" w:rsidRPr="00493E13" w:rsidRDefault="006C445F" w:rsidP="00954B83">
      <w:pPr>
        <w:pStyle w:val="Geenafstand"/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954B83" w:rsidRPr="00493E13">
        <w:rPr>
          <w:rFonts w:ascii="Times New Roman" w:hAnsi="Times New Roman" w:cs="Times New Roman"/>
          <w:b/>
          <w:lang w:val="en-US"/>
        </w:rPr>
        <w:t xml:space="preserve">Table </w:t>
      </w:r>
      <w:r w:rsidR="00954B83">
        <w:rPr>
          <w:rFonts w:ascii="Times New Roman" w:hAnsi="Times New Roman" w:cs="Times New Roman"/>
          <w:b/>
          <w:lang w:val="en-US"/>
        </w:rPr>
        <w:t>3</w:t>
      </w:r>
      <w:r w:rsidR="00954B83" w:rsidRPr="00493E13">
        <w:rPr>
          <w:rFonts w:ascii="Times New Roman" w:hAnsi="Times New Roman" w:cs="Times New Roman"/>
          <w:b/>
          <w:lang w:val="en-US"/>
        </w:rPr>
        <w:t xml:space="preserve">. Baseline characteristics </w:t>
      </w:r>
      <w:r w:rsidR="00954B83">
        <w:rPr>
          <w:rFonts w:ascii="Times New Roman" w:hAnsi="Times New Roman" w:cs="Times New Roman"/>
          <w:b/>
          <w:lang w:val="en-US"/>
        </w:rPr>
        <w:t>by treatment</w:t>
      </w:r>
      <w:r w:rsidR="00954B83" w:rsidRPr="00493E13">
        <w:rPr>
          <w:rFonts w:ascii="Times New Roman" w:hAnsi="Times New Roman" w:cs="Times New Roman"/>
          <w:b/>
          <w:lang w:val="en-US"/>
        </w:rPr>
        <w:t xml:space="preserve"> for patients who did and did not </w:t>
      </w:r>
      <w:r w:rsidR="00954B83">
        <w:rPr>
          <w:rFonts w:ascii="Times New Roman" w:hAnsi="Times New Roman" w:cs="Times New Roman"/>
          <w:b/>
          <w:lang w:val="en-US"/>
        </w:rPr>
        <w:t>experience</w:t>
      </w:r>
      <w:r w:rsidR="00954B83" w:rsidRPr="00493E13">
        <w:rPr>
          <w:rFonts w:ascii="Times New Roman" w:hAnsi="Times New Roman" w:cs="Times New Roman"/>
          <w:b/>
          <w:lang w:val="en-US"/>
        </w:rPr>
        <w:t xml:space="preserve"> improvement in renal function between baseline and day 2</w:t>
      </w:r>
      <w:r w:rsidR="00C4030D">
        <w:rPr>
          <w:rFonts w:ascii="Times New Roman" w:hAnsi="Times New Roman" w:cs="Times New Roman"/>
          <w:b/>
          <w:lang w:val="en-US"/>
        </w:rPr>
        <w:t xml:space="preserve"> in RELAX-AHF</w:t>
      </w:r>
    </w:p>
    <w:p w14:paraId="2C1FDBE1" w14:textId="77777777" w:rsidR="00642906" w:rsidRDefault="00642906" w:rsidP="00A065FB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50509D8" w14:textId="3523CD1E" w:rsidR="00FF2930" w:rsidRPr="00D54CFD" w:rsidRDefault="00D54CFD" w:rsidP="00D54CFD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25621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. Occurrence of improvement in renal function and worsening renal function </w:t>
      </w:r>
      <w:r w:rsidR="00CB03E3">
        <w:rPr>
          <w:rFonts w:ascii="Times New Roman" w:hAnsi="Times New Roman" w:cs="Times New Roman"/>
          <w:b/>
          <w:bCs/>
          <w:lang w:val="en-US"/>
        </w:rPr>
        <w:t xml:space="preserve"> in RELAX-AHF</w:t>
      </w:r>
      <w:r>
        <w:rPr>
          <w:rFonts w:ascii="Times New Roman" w:hAnsi="Times New Roman" w:cs="Times New Roman"/>
          <w:b/>
          <w:bCs/>
          <w:lang w:val="en-US"/>
        </w:rPr>
        <w:br/>
      </w:r>
    </w:p>
    <w:p w14:paraId="368A3BD9" w14:textId="560DE5A8" w:rsidR="00D54CFD" w:rsidRPr="00255A3E" w:rsidRDefault="00D54CFD" w:rsidP="00D54CFD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255A3E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C5681A">
        <w:rPr>
          <w:rFonts w:ascii="Times New Roman" w:hAnsi="Times New Roman" w:cs="Times New Roman"/>
          <w:b/>
          <w:lang w:val="en-US"/>
        </w:rPr>
        <w:t>5</w:t>
      </w:r>
      <w:r w:rsidRPr="00255A3E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255A3E">
        <w:rPr>
          <w:rFonts w:ascii="Times New Roman" w:hAnsi="Times New Roman" w:cs="Times New Roman"/>
          <w:b/>
          <w:bCs/>
          <w:lang w:val="en-US"/>
        </w:rPr>
        <w:t>Improvement in renal function/worsening renal function and relation to outcome in cox regression analysis</w:t>
      </w:r>
      <w:r w:rsidR="00C4030D">
        <w:rPr>
          <w:rFonts w:ascii="Times New Roman" w:hAnsi="Times New Roman" w:cs="Times New Roman"/>
          <w:b/>
          <w:bCs/>
          <w:lang w:val="en-US"/>
        </w:rPr>
        <w:t xml:space="preserve"> in RELAX-AHF</w:t>
      </w:r>
      <w:r>
        <w:rPr>
          <w:rFonts w:ascii="Times New Roman" w:hAnsi="Times New Roman" w:cs="Times New Roman"/>
          <w:b/>
          <w:bCs/>
          <w:lang w:val="en-US"/>
        </w:rPr>
        <w:br/>
      </w:r>
    </w:p>
    <w:p w14:paraId="50BFD088" w14:textId="4B9CCF05" w:rsidR="00C22FE8" w:rsidRDefault="00801318" w:rsidP="00A065FB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255A3E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C5681A">
        <w:rPr>
          <w:rFonts w:ascii="Times New Roman" w:hAnsi="Times New Roman" w:cs="Times New Roman"/>
          <w:b/>
          <w:lang w:val="en-US"/>
        </w:rPr>
        <w:t>6</w:t>
      </w:r>
      <w:r w:rsidR="006A46AA" w:rsidRPr="00255A3E">
        <w:rPr>
          <w:rFonts w:ascii="Times New Roman" w:hAnsi="Times New Roman" w:cs="Times New Roman"/>
          <w:b/>
          <w:lang w:val="en-US"/>
        </w:rPr>
        <w:t xml:space="preserve">. </w:t>
      </w:r>
      <w:r w:rsidR="00D54CFD">
        <w:rPr>
          <w:rFonts w:ascii="Times New Roman" w:hAnsi="Times New Roman" w:cs="Times New Roman"/>
          <w:b/>
          <w:lang w:val="en-US"/>
        </w:rPr>
        <w:t>Mediation analysis in validation cohort (RELAX-AHF)</w:t>
      </w:r>
    </w:p>
    <w:p w14:paraId="69AFCE3D" w14:textId="77777777" w:rsidR="00533A82" w:rsidRDefault="00533A82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93747C5" w14:textId="0672ECAF" w:rsidR="000A25FD" w:rsidRDefault="00E36F20" w:rsidP="000A25FD">
      <w:pPr>
        <w:spacing w:line="360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0A25FD">
        <w:rPr>
          <w:rFonts w:ascii="Times New Roman" w:eastAsia="Calibri" w:hAnsi="Times New Roman" w:cs="Times New Roman"/>
          <w:b/>
          <w:lang w:val="en-US"/>
        </w:rPr>
        <w:t>Table 1. Baseline characteristics by treatment for patients who did and did not experience improvement in renal function between baseline and day 2</w:t>
      </w:r>
      <w:r w:rsidR="00E25621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E25621">
        <w:rPr>
          <w:rFonts w:ascii="Times New Roman" w:hAnsi="Times New Roman" w:cs="Times New Roman"/>
          <w:b/>
          <w:lang w:val="en-US"/>
        </w:rPr>
        <w:t>in RELAX-AHF2</w:t>
      </w:r>
    </w:p>
    <w:tbl>
      <w:tblPr>
        <w:tblStyle w:val="Tabelraster1"/>
        <w:tblW w:w="1034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560"/>
        <w:gridCol w:w="1560"/>
        <w:gridCol w:w="1558"/>
        <w:gridCol w:w="1134"/>
      </w:tblGrid>
      <w:tr w:rsidR="000A25FD" w14:paraId="7268FEAF" w14:textId="77777777" w:rsidTr="000A25F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8C92E14" w14:textId="77777777" w:rsidR="000A25FD" w:rsidRDefault="000A25FD">
            <w:pP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RELAX-AHF-2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F9831E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Placebo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27E52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Serelax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08FA99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P-value</w:t>
            </w:r>
          </w:p>
        </w:tc>
      </w:tr>
      <w:tr w:rsidR="000A25FD" w14:paraId="0B2C3FD7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FF65B4" w14:textId="77777777" w:rsidR="000A25FD" w:rsidRDefault="000A25F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ED740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IR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89B90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o IR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8C95D0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IRF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5C3CF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o IR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9B482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0A25FD" w14:paraId="0726271A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99D7A6" w14:textId="77777777" w:rsidR="000A25FD" w:rsidRDefault="000A25FD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=62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F2CC28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405</w:t>
            </w:r>
          </w:p>
          <w:p w14:paraId="588ECDA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1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73950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743</w:t>
            </w:r>
          </w:p>
          <w:p w14:paraId="6229B4FD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8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11409F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681</w:t>
            </w:r>
          </w:p>
          <w:p w14:paraId="31E9177D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22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36D67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456</w:t>
            </w:r>
          </w:p>
          <w:p w14:paraId="10CEC56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(7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824B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0A25FD" w14:paraId="1838FAFA" w14:textId="77777777" w:rsidTr="000A25F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5DB6CC03" w14:textId="77777777" w:rsidR="000A25FD" w:rsidRDefault="000A25FD">
            <w:pP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Demograph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</w:tcPr>
          <w:p w14:paraId="48BD7870" w14:textId="77777777" w:rsidR="000A25FD" w:rsidRDefault="000A25FD">
            <w:pPr>
              <w:rPr>
                <w:rFonts w:ascii="Times New Roman" w:eastAsia="Calibri" w:hAnsi="Times New Roman" w:cs="Times New Roman"/>
                <w:sz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</w:tcPr>
          <w:p w14:paraId="27C2495D" w14:textId="77777777" w:rsidR="000A25FD" w:rsidRDefault="000A25F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</w:tcPr>
          <w:p w14:paraId="6385451B" w14:textId="77777777" w:rsidR="000A25FD" w:rsidRDefault="000A25F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</w:tcPr>
          <w:p w14:paraId="0AB9123A" w14:textId="77777777" w:rsidR="000A25FD" w:rsidRDefault="000A25F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6D9F1"/>
          </w:tcPr>
          <w:p w14:paraId="78FCE062" w14:textId="77777777" w:rsidR="000A25FD" w:rsidRDefault="000A25FD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0A25FD" w14:paraId="2C1AD69E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5D010789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Age,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yrs</w:t>
            </w:r>
            <w:proofErr w:type="spellEnd"/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0B8AEDE3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0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6BD4CC25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3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5DA8877F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1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25630E3F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4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hideMark/>
          </w:tcPr>
          <w:p w14:paraId="64264B1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A25FD" w14:paraId="782DC9BB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1CA84684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Female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7EA5E4A1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3 (40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3D40FAE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25 (41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00E69165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4 (36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28646D8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6 (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2FCA1FA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0A25FD" w14:paraId="5E8AA755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0FA114FE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White race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31AF0E7E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2 (94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23CBD6C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17 (92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5DFB9CC8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1 (91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18BA949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78 (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</w:tcPr>
          <w:p w14:paraId="48E399A8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5FD" w14:paraId="67937122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084257E7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Body mass index, kg/m2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7432DB3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9.9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5E116DF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9.8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5DB5004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0.2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03D8E30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9.7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3289B28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0A25FD" w14:paraId="4F8D8C02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1E68221C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LVEF, %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1BF1503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9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139ED86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0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4FE07E0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8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725066A7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1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117EFBC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0A25FD" w14:paraId="098F1625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04410198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HFrEF</w:t>
            </w:r>
            <w:proofErr w:type="spellEnd"/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4CE6E807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7 (56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51603D2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43 (52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74167DC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0 (58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1DE4CE48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1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6DCA6B9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A25FD" w14:paraId="4C74CCEC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51512E3B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NYHA functional class</w:t>
            </w:r>
          </w:p>
        </w:tc>
        <w:tc>
          <w:tcPr>
            <w:tcW w:w="1984" w:type="dxa"/>
            <w:shd w:val="clear" w:color="auto" w:fill="C6D9F1"/>
          </w:tcPr>
          <w:p w14:paraId="32676E6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C6D9F1"/>
          </w:tcPr>
          <w:p w14:paraId="4502CDD1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C6D9F1"/>
          </w:tcPr>
          <w:p w14:paraId="179E9C73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shd w:val="clear" w:color="auto" w:fill="C6D9F1"/>
          </w:tcPr>
          <w:p w14:paraId="3AE4B33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hideMark/>
          </w:tcPr>
          <w:p w14:paraId="72BCB4E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0A25FD" w14:paraId="0F4EF393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37E64CD5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I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191E4BB7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(3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3A4B782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 (4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7C4C8338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 (5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1E52F781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 (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</w:tcPr>
          <w:p w14:paraId="6FEDC29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5FD" w14:paraId="6E020C29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62E30446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II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3A27E24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 (41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2720600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8 (39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2011137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8 (38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4A254A3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4 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</w:tcPr>
          <w:p w14:paraId="139C4B51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5FD" w14:paraId="5968725A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5F996167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III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1A3A847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4 (43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51F866C0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21 (46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418AC35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1 (46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0373E607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3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</w:tcPr>
          <w:p w14:paraId="104C47B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5FD" w14:paraId="4C1DA68D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16F7C0FD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IV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39B358A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 (13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305D58C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1 (11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0823E77F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 (12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6474A9C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0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</w:tcPr>
          <w:p w14:paraId="6AA1614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5FD" w14:paraId="2437FE86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288B4D2F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Previous HFH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031CD560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7 (59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04327A6D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03 (55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1F8F641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4 (54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5AFEC10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5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7A40D4FE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0A25FD" w14:paraId="7516F71F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132C240A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Ischemic etiology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1F6F4071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0 (54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0A07FA5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3 (53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6F1C3D9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4 (52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29739D1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0 (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hideMark/>
          </w:tcPr>
          <w:p w14:paraId="535EC0C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0A25FD" w14:paraId="12279147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0D135621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Systolic blood pressure, mmHg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39DBD8D3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39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4219F04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42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782343D5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40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7BEE2821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42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7A866D9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A25FD" w14:paraId="26ED946F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/>
            <w:hideMark/>
          </w:tcPr>
          <w:p w14:paraId="12FD0CAA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Heart rate, beats/m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10DB8E4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1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51ED2BCE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2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12B64FA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3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771AC75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1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595EDA67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0A25FD" w14:paraId="0C079DFC" w14:textId="77777777" w:rsidTr="000A25F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3643933" w14:textId="77777777" w:rsidR="000A25FD" w:rsidRDefault="000A25FD">
            <w:pPr>
              <w:rPr>
                <w:rFonts w:ascii="Times New Roman" w:eastAsia="Calibri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Biomarkers 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308F5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B7805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82990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F59A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9AFE597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5FD" w14:paraId="67589414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449501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Creatinine, mg/dL</w:t>
            </w:r>
          </w:p>
        </w:tc>
        <w:tc>
          <w:tcPr>
            <w:tcW w:w="1984" w:type="dxa"/>
            <w:vAlign w:val="bottom"/>
            <w:hideMark/>
          </w:tcPr>
          <w:p w14:paraId="311513A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48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60" w:type="dxa"/>
            <w:vAlign w:val="bottom"/>
            <w:hideMark/>
          </w:tcPr>
          <w:p w14:paraId="109F50F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34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)</w:t>
            </w:r>
          </w:p>
        </w:tc>
        <w:tc>
          <w:tcPr>
            <w:tcW w:w="1560" w:type="dxa"/>
            <w:vAlign w:val="bottom"/>
            <w:hideMark/>
          </w:tcPr>
          <w:p w14:paraId="4AF2247E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43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58" w:type="dxa"/>
            <w:vAlign w:val="bottom"/>
            <w:hideMark/>
          </w:tcPr>
          <w:p w14:paraId="466ECCE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34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3B8105D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A25FD" w14:paraId="69152B38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35AA5E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Baseline eGFR CKD-EPI</w:t>
            </w:r>
          </w:p>
        </w:tc>
        <w:tc>
          <w:tcPr>
            <w:tcW w:w="1984" w:type="dxa"/>
            <w:vAlign w:val="bottom"/>
            <w:hideMark/>
          </w:tcPr>
          <w:p w14:paraId="41D5AF97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5.8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560" w:type="dxa"/>
            <w:vAlign w:val="bottom"/>
            <w:hideMark/>
          </w:tcPr>
          <w:p w14:paraId="3DBE0CB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1.1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2)</w:t>
            </w:r>
          </w:p>
        </w:tc>
        <w:tc>
          <w:tcPr>
            <w:tcW w:w="1560" w:type="dxa"/>
            <w:vAlign w:val="bottom"/>
            <w:hideMark/>
          </w:tcPr>
          <w:p w14:paraId="3EFAD90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7.8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558" w:type="dxa"/>
            <w:vAlign w:val="bottom"/>
            <w:hideMark/>
          </w:tcPr>
          <w:p w14:paraId="3864570E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0.9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C6C7D70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A25FD" w14:paraId="409785C8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27F528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Day 2 eGFR CKD-EPI</w:t>
            </w:r>
          </w:p>
        </w:tc>
        <w:tc>
          <w:tcPr>
            <w:tcW w:w="1984" w:type="dxa"/>
            <w:vAlign w:val="bottom"/>
            <w:hideMark/>
          </w:tcPr>
          <w:p w14:paraId="53F4FC5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4.6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560" w:type="dxa"/>
            <w:vAlign w:val="bottom"/>
            <w:hideMark/>
          </w:tcPr>
          <w:p w14:paraId="788246EF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8.1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4)</w:t>
            </w:r>
          </w:p>
        </w:tc>
        <w:tc>
          <w:tcPr>
            <w:tcW w:w="1560" w:type="dxa"/>
            <w:vAlign w:val="bottom"/>
            <w:hideMark/>
          </w:tcPr>
          <w:p w14:paraId="38E84625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8.4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558" w:type="dxa"/>
            <w:vAlign w:val="bottom"/>
            <w:hideMark/>
          </w:tcPr>
          <w:p w14:paraId="41D7D51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9.8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0163FB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A25FD" w14:paraId="56ECD422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F420E0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Potassium, mmol/L</w:t>
            </w:r>
          </w:p>
        </w:tc>
        <w:tc>
          <w:tcPr>
            <w:tcW w:w="1984" w:type="dxa"/>
            <w:vAlign w:val="bottom"/>
            <w:hideMark/>
          </w:tcPr>
          <w:p w14:paraId="239DF55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4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60" w:type="dxa"/>
            <w:vAlign w:val="bottom"/>
            <w:hideMark/>
          </w:tcPr>
          <w:p w14:paraId="7DD9B46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3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1560" w:type="dxa"/>
            <w:vAlign w:val="bottom"/>
            <w:hideMark/>
          </w:tcPr>
          <w:p w14:paraId="23EB2DF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3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58" w:type="dxa"/>
            <w:vAlign w:val="bottom"/>
            <w:hideMark/>
          </w:tcPr>
          <w:p w14:paraId="104FF08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3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5CBCFB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0A25FD" w14:paraId="1DFD1DF0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92F3B8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Hemoglobin, g/L</w:t>
            </w:r>
          </w:p>
        </w:tc>
        <w:tc>
          <w:tcPr>
            <w:tcW w:w="1984" w:type="dxa"/>
            <w:vAlign w:val="bottom"/>
            <w:hideMark/>
          </w:tcPr>
          <w:p w14:paraId="5E9CABBD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7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560" w:type="dxa"/>
            <w:vAlign w:val="bottom"/>
            <w:hideMark/>
          </w:tcPr>
          <w:p w14:paraId="3B755FF5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6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5)</w:t>
            </w:r>
          </w:p>
        </w:tc>
        <w:tc>
          <w:tcPr>
            <w:tcW w:w="1560" w:type="dxa"/>
            <w:vAlign w:val="bottom"/>
            <w:hideMark/>
          </w:tcPr>
          <w:p w14:paraId="20EEFBDE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9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558" w:type="dxa"/>
            <w:vAlign w:val="bottom"/>
            <w:hideMark/>
          </w:tcPr>
          <w:p w14:paraId="0B414087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6 </w:t>
            </w:r>
            <w:r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1553C7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0A25FD" w14:paraId="7E99349C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7233F7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BUN, mg/dL</w:t>
            </w:r>
          </w:p>
        </w:tc>
        <w:tc>
          <w:tcPr>
            <w:tcW w:w="1984" w:type="dxa"/>
            <w:vAlign w:val="bottom"/>
            <w:hideMark/>
          </w:tcPr>
          <w:p w14:paraId="424051E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6 [20.1; 36.9]</w:t>
            </w:r>
          </w:p>
        </w:tc>
        <w:tc>
          <w:tcPr>
            <w:tcW w:w="1560" w:type="dxa"/>
            <w:vAlign w:val="bottom"/>
            <w:hideMark/>
          </w:tcPr>
          <w:p w14:paraId="389346E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8 [18.2; 31.7]</w:t>
            </w:r>
          </w:p>
        </w:tc>
        <w:tc>
          <w:tcPr>
            <w:tcW w:w="1560" w:type="dxa"/>
            <w:vAlign w:val="bottom"/>
            <w:hideMark/>
          </w:tcPr>
          <w:p w14:paraId="05144EB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0 [19.3; 33.1]</w:t>
            </w:r>
          </w:p>
        </w:tc>
        <w:tc>
          <w:tcPr>
            <w:tcW w:w="1558" w:type="dxa"/>
            <w:vAlign w:val="bottom"/>
            <w:hideMark/>
          </w:tcPr>
          <w:p w14:paraId="771D3FF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0 [18.8; 31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2BAD04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A25FD" w14:paraId="1D01A6AC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8453C9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AST, IU/L</w:t>
            </w:r>
          </w:p>
        </w:tc>
        <w:tc>
          <w:tcPr>
            <w:tcW w:w="1984" w:type="dxa"/>
            <w:vAlign w:val="bottom"/>
            <w:hideMark/>
          </w:tcPr>
          <w:p w14:paraId="2D8F1D7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3 [21.0; 41.9]</w:t>
            </w:r>
          </w:p>
        </w:tc>
        <w:tc>
          <w:tcPr>
            <w:tcW w:w="1560" w:type="dxa"/>
            <w:vAlign w:val="bottom"/>
            <w:hideMark/>
          </w:tcPr>
          <w:p w14:paraId="666A10B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0 [20.0; 36.0]</w:t>
            </w:r>
          </w:p>
        </w:tc>
        <w:tc>
          <w:tcPr>
            <w:tcW w:w="1560" w:type="dxa"/>
            <w:vAlign w:val="bottom"/>
            <w:hideMark/>
          </w:tcPr>
          <w:p w14:paraId="0E10C01C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2 [21.5; 43.0]</w:t>
            </w:r>
          </w:p>
        </w:tc>
        <w:tc>
          <w:tcPr>
            <w:tcW w:w="1558" w:type="dxa"/>
            <w:vAlign w:val="bottom"/>
            <w:hideMark/>
          </w:tcPr>
          <w:p w14:paraId="33A6B469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0 [19.0; 35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D63E980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A25FD" w14:paraId="419E2063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63DFC9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NT-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proBNP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, ng/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8D10E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95 [2825; 9637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CEB44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01 [2956; 9499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E5F3E3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85 [2973; 8948]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CA0FE0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80 [3022; 10066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CFD7FE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A25FD" w14:paraId="68592C19" w14:textId="77777777" w:rsidTr="000A25FD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6A4D4C34" w14:textId="77777777" w:rsidR="000A25FD" w:rsidRDefault="000A25FD">
            <w:pPr>
              <w:rPr>
                <w:rFonts w:ascii="Times New Roman" w:eastAsia="Calibri" w:hAnsi="Times New Roman" w:cs="Times New Roman"/>
                <w:b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Medical therapy (baseline (n(%)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</w:tcPr>
          <w:p w14:paraId="327169B7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</w:tcPr>
          <w:p w14:paraId="43F170DD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</w:tcPr>
          <w:p w14:paraId="2083B0E5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/>
          </w:tcPr>
          <w:p w14:paraId="7725F62A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6D9F1"/>
          </w:tcPr>
          <w:p w14:paraId="0661933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A25FD" w14:paraId="4D171191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3FFD9EBD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ACEi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/ARB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7FBF827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7 (72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70FCE5D8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25 (70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310A8EC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2 (68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7D140CC8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85 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053B401B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A25FD" w14:paraId="260B76A2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/>
            <w:hideMark/>
          </w:tcPr>
          <w:p w14:paraId="0909C5A4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Beta-blocker</w:t>
            </w:r>
          </w:p>
        </w:tc>
        <w:tc>
          <w:tcPr>
            <w:tcW w:w="1984" w:type="dxa"/>
            <w:shd w:val="clear" w:color="auto" w:fill="C6D9F1"/>
            <w:vAlign w:val="bottom"/>
            <w:hideMark/>
          </w:tcPr>
          <w:p w14:paraId="56EFCF83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8 (78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48F8B180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42 (75)</w:t>
            </w:r>
          </w:p>
        </w:tc>
        <w:tc>
          <w:tcPr>
            <w:tcW w:w="1560" w:type="dxa"/>
            <w:shd w:val="clear" w:color="auto" w:fill="C6D9F1"/>
            <w:vAlign w:val="bottom"/>
            <w:hideMark/>
          </w:tcPr>
          <w:p w14:paraId="07BE5E5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2 (78)</w:t>
            </w:r>
          </w:p>
        </w:tc>
        <w:tc>
          <w:tcPr>
            <w:tcW w:w="1558" w:type="dxa"/>
            <w:shd w:val="clear" w:color="auto" w:fill="C6D9F1"/>
            <w:vAlign w:val="bottom"/>
            <w:hideMark/>
          </w:tcPr>
          <w:p w14:paraId="2D35ACC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42 (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7F316C0F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0A25FD" w14:paraId="716FB040" w14:textId="77777777" w:rsidTr="000A25FD"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/>
            <w:hideMark/>
          </w:tcPr>
          <w:p w14:paraId="20D2F002" w14:textId="77777777" w:rsidR="000A25FD" w:rsidRDefault="000A25FD">
            <w:pPr>
              <w:rPr>
                <w:rFonts w:ascii="Times New Roman" w:eastAsia="Calibri" w:hAnsi="Times New Roman" w:cs="Times New Roman"/>
                <w:sz w:val="20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lang w:val="en-US"/>
              </w:rPr>
              <w:t>MR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574E375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1 (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6EAD2046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2 (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02BC155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8 (3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/>
            <w:vAlign w:val="bottom"/>
            <w:hideMark/>
          </w:tcPr>
          <w:p w14:paraId="048A8FE2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7 (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52BE8135" w14:textId="77777777" w:rsidR="000A25FD" w:rsidRDefault="000A25F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</w:tbl>
    <w:p w14:paraId="64C96848" w14:textId="77777777" w:rsidR="000A25FD" w:rsidRDefault="000A25FD" w:rsidP="000A25FD">
      <w:pPr>
        <w:rPr>
          <w:sz w:val="22"/>
          <w:szCs w:val="22"/>
        </w:rPr>
      </w:pPr>
      <w:r>
        <w:rPr>
          <w:rFonts w:ascii="Times New Roman" w:eastAsia="Calibri" w:hAnsi="Times New Roman" w:cs="Times New Roman"/>
          <w:i/>
          <w:lang w:val="en-US"/>
        </w:rPr>
        <w:t xml:space="preserve">Values are mean ± SD, frequency (percentage), or median (interquartile range). </w:t>
      </w:r>
      <w:proofErr w:type="spellStart"/>
      <w:r>
        <w:rPr>
          <w:rFonts w:ascii="Times New Roman" w:eastAsia="Calibri" w:hAnsi="Times New Roman" w:cs="Times New Roman"/>
          <w:i/>
          <w:lang w:val="en-US"/>
        </w:rPr>
        <w:t>ACEi</w:t>
      </w:r>
      <w:proofErr w:type="spellEnd"/>
      <w:r>
        <w:rPr>
          <w:rFonts w:ascii="Times New Roman" w:eastAsia="Calibri" w:hAnsi="Times New Roman" w:cs="Times New Roman"/>
          <w:i/>
          <w:lang w:val="en-US"/>
        </w:rPr>
        <w:t>= angiotensin converting enzyme inhibitor, ARB=angiotensin receptor blocker, AST=aspartate aminotransferase, BUN= blood urea nitrogen, CKD-EPI=chronic kidney disease epidemiology collaboration, eGFR=estimated glomerular filtration rate, HFH= heart failure hospitalization, IRF = improvement in renal function, LVEF=left ventricular ejection fraction, MRA=mineralocorticoid receptor antagonist, NT-</w:t>
      </w:r>
      <w:proofErr w:type="spellStart"/>
      <w:r>
        <w:rPr>
          <w:rFonts w:ascii="Times New Roman" w:eastAsia="Calibri" w:hAnsi="Times New Roman" w:cs="Times New Roman"/>
          <w:i/>
          <w:lang w:val="en-US"/>
        </w:rPr>
        <w:t>proBNP</w:t>
      </w:r>
      <w:proofErr w:type="spellEnd"/>
      <w:r>
        <w:rPr>
          <w:rFonts w:ascii="Times New Roman" w:eastAsia="Calibri" w:hAnsi="Times New Roman" w:cs="Times New Roman"/>
          <w:i/>
          <w:lang w:val="en-US"/>
        </w:rPr>
        <w:t>=N-terminal prohormone brain natriuretic peptide, NYHA=New York Heart Association.</w:t>
      </w:r>
    </w:p>
    <w:p w14:paraId="22706512" w14:textId="77777777" w:rsidR="000A25FD" w:rsidRDefault="000A25FD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8D8B70F" w14:textId="3B34C89B" w:rsidR="004A5D25" w:rsidRPr="00E36F20" w:rsidRDefault="004A5D25" w:rsidP="000A25FD">
      <w:pPr>
        <w:pStyle w:val="Geenafstand"/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E36F20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</w:t>
      </w:r>
      <w:r w:rsidRPr="00E36F20">
        <w:rPr>
          <w:rFonts w:ascii="Times New Roman" w:hAnsi="Times New Roman" w:cs="Times New Roman"/>
          <w:b/>
          <w:lang w:val="en-US"/>
        </w:rPr>
        <w:t xml:space="preserve">. Baseline characteristics for patients who did and did not </w:t>
      </w:r>
      <w:r>
        <w:rPr>
          <w:rFonts w:ascii="Times New Roman" w:hAnsi="Times New Roman" w:cs="Times New Roman"/>
          <w:b/>
          <w:lang w:val="en-US"/>
        </w:rPr>
        <w:t>experience</w:t>
      </w:r>
      <w:r w:rsidRPr="00493E13">
        <w:rPr>
          <w:rFonts w:ascii="Times New Roman" w:hAnsi="Times New Roman" w:cs="Times New Roman"/>
          <w:b/>
          <w:lang w:val="en-US"/>
        </w:rPr>
        <w:t xml:space="preserve"> </w:t>
      </w:r>
      <w:r w:rsidRPr="00E36F20">
        <w:rPr>
          <w:rFonts w:ascii="Times New Roman" w:hAnsi="Times New Roman" w:cs="Times New Roman"/>
          <w:b/>
          <w:lang w:val="en-US"/>
        </w:rPr>
        <w:t>improvement in renal function between baseline and day 2</w:t>
      </w:r>
      <w:r w:rsidR="00E25621">
        <w:rPr>
          <w:rFonts w:ascii="Times New Roman" w:hAnsi="Times New Roman" w:cs="Times New Roman"/>
          <w:b/>
          <w:lang w:val="en-US"/>
        </w:rPr>
        <w:t xml:space="preserve"> in RELAX-AHF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5"/>
        <w:gridCol w:w="1822"/>
        <w:gridCol w:w="2096"/>
        <w:gridCol w:w="1289"/>
      </w:tblGrid>
      <w:tr w:rsidR="004A5D25" w:rsidRPr="00E36F20" w14:paraId="0E3282D7" w14:textId="77777777" w:rsidTr="00916221">
        <w:tc>
          <w:tcPr>
            <w:tcW w:w="3936" w:type="dxa"/>
            <w:tcBorders>
              <w:top w:val="single" w:sz="4" w:space="0" w:color="auto"/>
              <w:left w:val="single" w:sz="4" w:space="0" w:color="auto"/>
            </w:tcBorders>
          </w:tcPr>
          <w:p w14:paraId="0ECF7BB7" w14:textId="77777777" w:rsidR="004A5D25" w:rsidRDefault="00882B6F" w:rsidP="00916221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LAX-AHF</w:t>
            </w:r>
          </w:p>
          <w:p w14:paraId="0CF39950" w14:textId="664D54D2" w:rsidR="00882B6F" w:rsidRPr="00E36F20" w:rsidRDefault="00882B6F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09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84D43E3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o IRF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73253A6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RF</w:t>
            </w:r>
          </w:p>
        </w:tc>
        <w:tc>
          <w:tcPr>
            <w:tcW w:w="1307" w:type="dxa"/>
            <w:tcBorders>
              <w:top w:val="single" w:sz="4" w:space="0" w:color="auto"/>
              <w:right w:val="single" w:sz="4" w:space="0" w:color="auto"/>
            </w:tcBorders>
          </w:tcPr>
          <w:p w14:paraId="70BFEEA1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4A5D25" w:rsidRPr="00E36F20" w14:paraId="218FDF67" w14:textId="77777777" w:rsidTr="00916221">
        <w:tc>
          <w:tcPr>
            <w:tcW w:w="3936" w:type="dxa"/>
            <w:tcBorders>
              <w:left w:val="single" w:sz="4" w:space="0" w:color="auto"/>
              <w:bottom w:val="single" w:sz="4" w:space="0" w:color="auto"/>
            </w:tcBorders>
          </w:tcPr>
          <w:p w14:paraId="42D21865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67D501C" w14:textId="77777777" w:rsidR="004A5D25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=</w:t>
            </w:r>
            <w:r w:rsidR="006C082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1</w:t>
            </w:r>
          </w:p>
          <w:p w14:paraId="10FEAD91" w14:textId="73B2341A" w:rsidR="00D552A2" w:rsidRPr="00E36F20" w:rsidRDefault="00D552A2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87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874030E" w14:textId="77777777" w:rsidR="004A5D25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=</w:t>
            </w:r>
            <w:r w:rsidR="006C082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39</w:t>
            </w:r>
          </w:p>
          <w:p w14:paraId="1555431C" w14:textId="7097703B" w:rsidR="00D552A2" w:rsidRPr="00E36F20" w:rsidRDefault="00D552A2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13%)</w:t>
            </w:r>
          </w:p>
        </w:tc>
        <w:tc>
          <w:tcPr>
            <w:tcW w:w="1307" w:type="dxa"/>
            <w:tcBorders>
              <w:bottom w:val="single" w:sz="4" w:space="0" w:color="auto"/>
              <w:right w:val="single" w:sz="4" w:space="0" w:color="auto"/>
            </w:tcBorders>
          </w:tcPr>
          <w:p w14:paraId="02FC3BD4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4A5D25" w:rsidRPr="00E36F20" w14:paraId="5C99C101" w14:textId="77777777" w:rsidTr="00916221">
        <w:tc>
          <w:tcPr>
            <w:tcW w:w="3936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 w:themeFill="text2" w:themeFillTint="33"/>
          </w:tcPr>
          <w:p w14:paraId="277A2C6B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1506BF9E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3EF1D376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5E4A1F25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D25" w:rsidRPr="00E36F20" w14:paraId="6BF3DEC9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118E3927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, </w:t>
            </w:r>
            <w:proofErr w:type="spellStart"/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s</w:t>
            </w:r>
            <w:proofErr w:type="spellEnd"/>
          </w:p>
        </w:tc>
        <w:tc>
          <w:tcPr>
            <w:tcW w:w="1842" w:type="dxa"/>
            <w:shd w:val="clear" w:color="auto" w:fill="C6D9F1" w:themeFill="text2" w:themeFillTint="33"/>
          </w:tcPr>
          <w:p w14:paraId="18335554" w14:textId="5986767B" w:rsidR="004A5D25" w:rsidRPr="00E36F20" w:rsidRDefault="00D552A2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E40DD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11)</w:t>
            </w:r>
          </w:p>
        </w:tc>
        <w:tc>
          <w:tcPr>
            <w:tcW w:w="2127" w:type="dxa"/>
            <w:shd w:val="clear" w:color="auto" w:fill="C6D9F1" w:themeFill="text2" w:themeFillTint="33"/>
          </w:tcPr>
          <w:p w14:paraId="045D27EC" w14:textId="584F93A4" w:rsidR="004A5D25" w:rsidRPr="00E36F20" w:rsidRDefault="00D552A2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6 (1</w:t>
            </w:r>
            <w:r w:rsidR="00E40DD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04D14940" w14:textId="605DCEB5" w:rsidR="004A5D25" w:rsidRPr="004E7D31" w:rsidRDefault="00D552A2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E7D3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5</w:t>
            </w:r>
          </w:p>
        </w:tc>
      </w:tr>
      <w:tr w:rsidR="004A5D25" w:rsidRPr="00E36F20" w14:paraId="20A2B4AD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05B6AA40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4BAE1C03" w14:textId="3337FBDB" w:rsidR="004A5D25" w:rsidRPr="00E36F20" w:rsidRDefault="00D552A2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 (37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717572DB" w14:textId="480A685F" w:rsidR="004A5D25" w:rsidRPr="00E36F20" w:rsidRDefault="00D552A2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42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41C43E9C" w14:textId="6B467523" w:rsidR="004A5D25" w:rsidRPr="00E36F20" w:rsidRDefault="00D552A2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4A5D25" w:rsidRPr="00E36F20" w14:paraId="06551711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1CFA07B3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te race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3F061001" w14:textId="0DDA8076" w:rsidR="004A5D25" w:rsidRPr="00E36F20" w:rsidRDefault="00D552A2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6 (</w:t>
            </w:r>
            <w:r w:rsidR="007C756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66A0D61F" w14:textId="3388F395" w:rsidR="004A5D25" w:rsidRPr="00E36F20" w:rsidRDefault="007C756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 (9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43434259" w14:textId="5944DB0D" w:rsidR="004A5D25" w:rsidRPr="00E36F20" w:rsidRDefault="00D552A2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4A5D25" w:rsidRPr="00E36F20" w14:paraId="7D37AA98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0962ACA3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dy mass index, kg/m2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2985AB4E" w14:textId="22126089" w:rsidR="004A5D25" w:rsidRPr="00E36F20" w:rsidRDefault="007C756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08098AC2" w14:textId="0A7ECED8" w:rsidR="004A5D25" w:rsidRPr="00E36F20" w:rsidRDefault="007C756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0 (6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711CE986" w14:textId="0CD3FE22" w:rsidR="004A5D25" w:rsidRPr="00E36F20" w:rsidRDefault="007C756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4A5D25" w:rsidRPr="00E36F20" w14:paraId="4880D9F7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5B987F3B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VEF, %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0455D793" w14:textId="56D90A51" w:rsidR="004A5D25" w:rsidRPr="00E36F20" w:rsidRDefault="0080410E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4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6C3BCD69" w14:textId="24A83CA8" w:rsidR="004A5D25" w:rsidRPr="00E36F20" w:rsidRDefault="0080410E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2 (1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4D441906" w14:textId="04B6DC30" w:rsidR="004A5D25" w:rsidRPr="00E36F20" w:rsidRDefault="0080410E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4A5D25" w:rsidRPr="00E36F20" w14:paraId="1D95C288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09322304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YHA functional class</w:t>
            </w:r>
          </w:p>
        </w:tc>
        <w:tc>
          <w:tcPr>
            <w:tcW w:w="1842" w:type="dxa"/>
            <w:shd w:val="clear" w:color="auto" w:fill="C6D9F1" w:themeFill="text2" w:themeFillTint="33"/>
          </w:tcPr>
          <w:p w14:paraId="637610F7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shd w:val="clear" w:color="auto" w:fill="C6D9F1" w:themeFill="text2" w:themeFillTint="33"/>
          </w:tcPr>
          <w:p w14:paraId="4375BCA1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16D251B8" w14:textId="7F3CC6A5" w:rsidR="004A5D25" w:rsidRPr="00E36F20" w:rsidRDefault="0038153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4A5D25" w:rsidRPr="00E36F20" w14:paraId="4D791DCC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1554A836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6BC5DA0F" w14:textId="319BEA0C" w:rsidR="004A5D25" w:rsidRPr="00E36F20" w:rsidRDefault="0038153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204B655E" w14:textId="49D6CD0F" w:rsidR="004A5D25" w:rsidRPr="00E36F20" w:rsidRDefault="0038153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077C7AA1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D25" w:rsidRPr="00E36F20" w14:paraId="3FBD0205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3A78F480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I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4D48A0BA" w14:textId="165B2B84" w:rsidR="004A5D25" w:rsidRPr="00E36F20" w:rsidRDefault="0038153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 (35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764ACB52" w14:textId="0FE0AC12" w:rsidR="004A5D25" w:rsidRPr="00E36F20" w:rsidRDefault="0038153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2E66FB22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D25" w:rsidRPr="00E36F20" w14:paraId="1DF4F24A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51035C45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II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08F7B6D6" w14:textId="2567B2FF" w:rsidR="004A5D25" w:rsidRPr="00E36F20" w:rsidRDefault="0038153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 (4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222DD535" w14:textId="3ADEC8EC" w:rsidR="004A5D25" w:rsidRPr="00E36F20" w:rsidRDefault="0038153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5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53592533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D25" w:rsidRPr="00E36F20" w14:paraId="105EC888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58FFD5C6" w14:textId="77777777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V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69B9056A" w14:textId="47126358" w:rsidR="004A5D25" w:rsidRPr="00E36F20" w:rsidRDefault="0038153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 (17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7A119057" w14:textId="74D3A5B4" w:rsidR="004A5D25" w:rsidRPr="00E36F20" w:rsidRDefault="0038153C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0EDB5BD6" w14:textId="77777777" w:rsidR="004A5D25" w:rsidRPr="00E36F20" w:rsidRDefault="004A5D25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A5D25" w:rsidRPr="00E36F20" w14:paraId="00BEC773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1F3FCE31" w14:textId="43257495" w:rsidR="004A5D25" w:rsidRPr="00E36F20" w:rsidRDefault="009F71D7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estive HF history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6DD5FDE6" w14:textId="0F7053FF" w:rsidR="004A5D25" w:rsidRPr="00E36F20" w:rsidRDefault="0049577E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9 (7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457A4110" w14:textId="7ADC71A6" w:rsidR="004A5D25" w:rsidRPr="00E36F20" w:rsidRDefault="0049577E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 (82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7E1EDADA" w14:textId="4BC7D1D8" w:rsidR="004A5D25" w:rsidRPr="004E7D31" w:rsidRDefault="0049577E" w:rsidP="009162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7D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4A5D25" w:rsidRPr="00E36F20" w14:paraId="696ADDBC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31F629C5" w14:textId="3C5E27EA" w:rsidR="004A5D25" w:rsidRPr="00E36F20" w:rsidRDefault="004A5D25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schemic </w:t>
            </w:r>
            <w:r w:rsidR="00940E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t disease history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4BAD3DBD" w14:textId="0497F6C6" w:rsidR="004A5D25" w:rsidRPr="00E36F20" w:rsidRDefault="00940E53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 (5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50265277" w14:textId="08DA6FC5" w:rsidR="004A5D25" w:rsidRPr="00E36F20" w:rsidRDefault="00940E53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(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69367672" w14:textId="0FA170EE" w:rsidR="004A5D25" w:rsidRPr="00E36F20" w:rsidRDefault="00940E53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</w:t>
            </w:r>
          </w:p>
        </w:tc>
      </w:tr>
      <w:tr w:rsidR="004A5D25" w:rsidRPr="00E36F20" w14:paraId="1F07359A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43C96BD5" w14:textId="2C43687D" w:rsidR="004A5D25" w:rsidRPr="00E36F20" w:rsidRDefault="0049577E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status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213AB1DB" w14:textId="2479268F" w:rsidR="004A5D25" w:rsidRPr="00E36F20" w:rsidRDefault="0049577E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5 (4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63C5F27A" w14:textId="3AB7E5AD" w:rsidR="004A5D25" w:rsidRPr="00E36F20" w:rsidRDefault="0049577E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 (4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3BF41CF2" w14:textId="62537A95" w:rsidR="004A5D25" w:rsidRPr="00E36F20" w:rsidRDefault="0049577E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8A19EC" w:rsidRPr="00E36F20" w14:paraId="2AF51C8A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542684F3" w14:textId="1A4DAAB5" w:rsidR="008A19EC" w:rsidRDefault="008A19EC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ri</w:t>
            </w:r>
            <w:r w:rsidR="009B7A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 fibrillation/flutter history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64C74706" w14:textId="3E3683F0" w:rsidR="008A19EC" w:rsidRDefault="009B7A08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2 (5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4BFCAED6" w14:textId="745C9DDD" w:rsidR="008A19EC" w:rsidRDefault="009B7A08" w:rsidP="0091622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 (60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37CC12AC" w14:textId="646C5CFC" w:rsidR="008A19EC" w:rsidRPr="004E7D31" w:rsidRDefault="009B7A08" w:rsidP="009162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7D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49577E" w:rsidRPr="00E36F20" w14:paraId="7FFEB8AE" w14:textId="77777777" w:rsidTr="00916221">
        <w:tc>
          <w:tcPr>
            <w:tcW w:w="39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72A00592" w14:textId="620EA25B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ystolic blood pressure, mmH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0002ADD3" w14:textId="10593A73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 (1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01D32DD4" w14:textId="00A0B82C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 (1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1D91DE02" w14:textId="4FB7D7C3" w:rsidR="0049577E" w:rsidRPr="004E7D31" w:rsidRDefault="0049577E" w:rsidP="004957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7D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49577E" w:rsidRPr="00E36F20" w14:paraId="7E60B382" w14:textId="77777777" w:rsidTr="00916221">
        <w:tc>
          <w:tcPr>
            <w:tcW w:w="3936" w:type="dxa"/>
            <w:tcBorders>
              <w:top w:val="single" w:sz="4" w:space="0" w:color="auto"/>
              <w:left w:val="single" w:sz="4" w:space="0" w:color="auto"/>
            </w:tcBorders>
          </w:tcPr>
          <w:p w14:paraId="69FFEDA9" w14:textId="7777777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omarker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A4D4F61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2EAEDB1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  <w:right w:val="single" w:sz="4" w:space="0" w:color="auto"/>
            </w:tcBorders>
          </w:tcPr>
          <w:p w14:paraId="29AD74A5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9577E" w:rsidRPr="00E36F20" w14:paraId="7A5463C5" w14:textId="77777777" w:rsidTr="00916221">
        <w:tc>
          <w:tcPr>
            <w:tcW w:w="3936" w:type="dxa"/>
            <w:tcBorders>
              <w:left w:val="single" w:sz="4" w:space="0" w:color="auto"/>
            </w:tcBorders>
          </w:tcPr>
          <w:p w14:paraId="5ED36CB3" w14:textId="376772E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reatinine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</w:t>
            </w: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</w:p>
        </w:tc>
        <w:tc>
          <w:tcPr>
            <w:tcW w:w="1842" w:type="dxa"/>
            <w:vAlign w:val="bottom"/>
          </w:tcPr>
          <w:p w14:paraId="6FFDED36" w14:textId="01995CCB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 (0.37)</w:t>
            </w:r>
          </w:p>
        </w:tc>
        <w:tc>
          <w:tcPr>
            <w:tcW w:w="2127" w:type="dxa"/>
            <w:vAlign w:val="bottom"/>
          </w:tcPr>
          <w:p w14:paraId="7B8216D1" w14:textId="52D0A30A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0 (0.38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vAlign w:val="bottom"/>
          </w:tcPr>
          <w:p w14:paraId="48B246D6" w14:textId="120C8B87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7</w:t>
            </w:r>
          </w:p>
        </w:tc>
      </w:tr>
      <w:tr w:rsidR="0049577E" w:rsidRPr="00E36F20" w14:paraId="44743B5E" w14:textId="77777777" w:rsidTr="00916221">
        <w:tc>
          <w:tcPr>
            <w:tcW w:w="3936" w:type="dxa"/>
            <w:tcBorders>
              <w:left w:val="single" w:sz="4" w:space="0" w:color="auto"/>
            </w:tcBorders>
          </w:tcPr>
          <w:p w14:paraId="12846937" w14:textId="7777777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 eGFR CKD-EPI, ml/min/1.73m2</w:t>
            </w:r>
          </w:p>
        </w:tc>
        <w:tc>
          <w:tcPr>
            <w:tcW w:w="1842" w:type="dxa"/>
            <w:vAlign w:val="bottom"/>
          </w:tcPr>
          <w:p w14:paraId="7CC52524" w14:textId="5D894960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7 (16.7)</w:t>
            </w:r>
          </w:p>
        </w:tc>
        <w:tc>
          <w:tcPr>
            <w:tcW w:w="2127" w:type="dxa"/>
            <w:vAlign w:val="bottom"/>
          </w:tcPr>
          <w:p w14:paraId="322EBED4" w14:textId="4122FB68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1 (13.7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vAlign w:val="bottom"/>
          </w:tcPr>
          <w:p w14:paraId="465BA275" w14:textId="5B7264D9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49577E" w:rsidRPr="00E36F20" w14:paraId="47E70CB1" w14:textId="77777777" w:rsidTr="00916221">
        <w:tc>
          <w:tcPr>
            <w:tcW w:w="3936" w:type="dxa"/>
            <w:tcBorders>
              <w:left w:val="single" w:sz="4" w:space="0" w:color="auto"/>
            </w:tcBorders>
          </w:tcPr>
          <w:p w14:paraId="3A166F53" w14:textId="7777777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 2 eGFR CKD-EPI, ml/min/1.73m2</w:t>
            </w:r>
          </w:p>
        </w:tc>
        <w:tc>
          <w:tcPr>
            <w:tcW w:w="1842" w:type="dxa"/>
            <w:vAlign w:val="bottom"/>
          </w:tcPr>
          <w:p w14:paraId="09B98565" w14:textId="65530EBC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7 (18.1)</w:t>
            </w:r>
          </w:p>
        </w:tc>
        <w:tc>
          <w:tcPr>
            <w:tcW w:w="2127" w:type="dxa"/>
            <w:vAlign w:val="bottom"/>
          </w:tcPr>
          <w:p w14:paraId="2D3F16AF" w14:textId="4E33EFA6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0 (18.4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vAlign w:val="bottom"/>
          </w:tcPr>
          <w:p w14:paraId="68560ABE" w14:textId="58D85289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49577E" w:rsidRPr="00E36F20" w14:paraId="426A8D95" w14:textId="77777777" w:rsidTr="00916221">
        <w:tc>
          <w:tcPr>
            <w:tcW w:w="3936" w:type="dxa"/>
            <w:tcBorders>
              <w:left w:val="single" w:sz="4" w:space="0" w:color="auto"/>
              <w:bottom w:val="single" w:sz="4" w:space="0" w:color="auto"/>
            </w:tcBorders>
          </w:tcPr>
          <w:p w14:paraId="0DC46D68" w14:textId="4B94A54D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T-</w:t>
            </w:r>
            <w:proofErr w:type="spellStart"/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BNP</w:t>
            </w:r>
            <w:proofErr w:type="spellEnd"/>
            <w:r w:rsidR="00E40DD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ng/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43A5E4BB" w14:textId="19885D09" w:rsidR="0049577E" w:rsidRPr="00E36F20" w:rsidRDefault="00ED252D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0 [2697;5517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4E44AB61" w14:textId="2EE16FBC" w:rsidR="0049577E" w:rsidRPr="00E36F20" w:rsidRDefault="00ED252D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0</w:t>
            </w:r>
            <w:r w:rsidR="006834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546;7458]</w:t>
            </w:r>
          </w:p>
        </w:tc>
        <w:tc>
          <w:tcPr>
            <w:tcW w:w="130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6F9316" w14:textId="1A5CFB51" w:rsidR="0049577E" w:rsidRPr="00E36F20" w:rsidRDefault="00683414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ED25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49577E" w:rsidRPr="00E36F20" w14:paraId="3B315F43" w14:textId="77777777" w:rsidTr="00916221">
        <w:tc>
          <w:tcPr>
            <w:tcW w:w="3936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 w:themeFill="text2" w:themeFillTint="33"/>
          </w:tcPr>
          <w:p w14:paraId="0CC657C3" w14:textId="7777777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Medical therap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30218405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10D285CB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7636547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49577E" w:rsidRPr="00E36F20" w14:paraId="040B8B0C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70205A97" w14:textId="7777777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Ei</w:t>
            </w:r>
            <w:proofErr w:type="spellEnd"/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ARB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2440371D" w14:textId="638A3E30" w:rsidR="0049577E" w:rsidRPr="00E36F20" w:rsidRDefault="00CB45CD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7 (69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4E8F0882" w14:textId="3AE9A773" w:rsidR="0049577E" w:rsidRPr="00E36F20" w:rsidRDefault="00CB45CD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 (63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60464D2C" w14:textId="6CCD2741" w:rsidR="0049577E" w:rsidRPr="00E36F20" w:rsidRDefault="00CB45CD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49577E" w:rsidRPr="00E36F20" w14:paraId="4894EFDB" w14:textId="77777777" w:rsidTr="00916221">
        <w:tc>
          <w:tcPr>
            <w:tcW w:w="3936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49E1FAB7" w14:textId="7777777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ta-blocker</w:t>
            </w:r>
          </w:p>
        </w:tc>
        <w:tc>
          <w:tcPr>
            <w:tcW w:w="1842" w:type="dxa"/>
            <w:shd w:val="clear" w:color="auto" w:fill="C6D9F1" w:themeFill="text2" w:themeFillTint="33"/>
            <w:vAlign w:val="bottom"/>
          </w:tcPr>
          <w:p w14:paraId="7D5C1086" w14:textId="7E92993B" w:rsidR="0049577E" w:rsidRPr="00E36F20" w:rsidRDefault="00CB45CD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 (1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shd w:val="clear" w:color="auto" w:fill="C6D9F1" w:themeFill="text2" w:themeFillTint="33"/>
            <w:vAlign w:val="bottom"/>
          </w:tcPr>
          <w:p w14:paraId="4FF2E0E9" w14:textId="759B1CFF" w:rsidR="0049577E" w:rsidRPr="00E36F20" w:rsidRDefault="00CB45CD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2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33AB2AC7" w14:textId="09B95C30" w:rsidR="0049577E" w:rsidRPr="00E36F20" w:rsidRDefault="00CB45CD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49577E" w:rsidRPr="00E36F20" w14:paraId="417D637F" w14:textId="77777777" w:rsidTr="00916221">
        <w:tc>
          <w:tcPr>
            <w:tcW w:w="3936" w:type="dxa"/>
            <w:tcBorders>
              <w:top w:val="single" w:sz="4" w:space="0" w:color="auto"/>
              <w:left w:val="single" w:sz="4" w:space="0" w:color="auto"/>
            </w:tcBorders>
          </w:tcPr>
          <w:p w14:paraId="22612D32" w14:textId="7777777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50F9D60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31526EB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07" w:type="dxa"/>
            <w:tcBorders>
              <w:top w:val="single" w:sz="4" w:space="0" w:color="auto"/>
              <w:right w:val="single" w:sz="4" w:space="0" w:color="auto"/>
            </w:tcBorders>
          </w:tcPr>
          <w:p w14:paraId="1D82E44F" w14:textId="784FFCE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49577E" w:rsidRPr="00E36F20" w14:paraId="16F9DB59" w14:textId="77777777" w:rsidTr="00916221">
        <w:tc>
          <w:tcPr>
            <w:tcW w:w="3936" w:type="dxa"/>
            <w:tcBorders>
              <w:left w:val="single" w:sz="4" w:space="0" w:color="auto"/>
            </w:tcBorders>
          </w:tcPr>
          <w:p w14:paraId="025ECCD7" w14:textId="7777777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1842" w:type="dxa"/>
            <w:vAlign w:val="bottom"/>
          </w:tcPr>
          <w:p w14:paraId="09E51572" w14:textId="723BA479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 (53)</w:t>
            </w:r>
          </w:p>
        </w:tc>
        <w:tc>
          <w:tcPr>
            <w:tcW w:w="2127" w:type="dxa"/>
            <w:vAlign w:val="bottom"/>
          </w:tcPr>
          <w:p w14:paraId="347478E1" w14:textId="0E82955A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3</w:t>
            </w:r>
            <w:r w:rsidR="00E40D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7" w:type="dxa"/>
            <w:tcBorders>
              <w:right w:val="single" w:sz="4" w:space="0" w:color="auto"/>
            </w:tcBorders>
          </w:tcPr>
          <w:p w14:paraId="734E1EA0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9577E" w:rsidRPr="00E36F20" w14:paraId="2BE7348C" w14:textId="77777777" w:rsidTr="00916221">
        <w:tc>
          <w:tcPr>
            <w:tcW w:w="3936" w:type="dxa"/>
            <w:tcBorders>
              <w:left w:val="single" w:sz="4" w:space="0" w:color="auto"/>
              <w:bottom w:val="single" w:sz="4" w:space="0" w:color="auto"/>
            </w:tcBorders>
          </w:tcPr>
          <w:p w14:paraId="0A60A0E7" w14:textId="77777777" w:rsidR="0049577E" w:rsidRPr="00E36F20" w:rsidRDefault="0049577E" w:rsidP="0049577E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6F2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elaxin, 30ug/kg/da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380980E8" w14:textId="2A72A7EA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 (4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5FA30697" w14:textId="60A2160B" w:rsidR="0049577E" w:rsidRPr="00E36F20" w:rsidRDefault="0049577E" w:rsidP="0049577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 (69)</w:t>
            </w:r>
          </w:p>
        </w:tc>
        <w:tc>
          <w:tcPr>
            <w:tcW w:w="1307" w:type="dxa"/>
            <w:tcBorders>
              <w:bottom w:val="single" w:sz="4" w:space="0" w:color="auto"/>
              <w:right w:val="single" w:sz="4" w:space="0" w:color="auto"/>
            </w:tcBorders>
          </w:tcPr>
          <w:p w14:paraId="0C40C58C" w14:textId="77777777" w:rsidR="0049577E" w:rsidRPr="00E36F20" w:rsidRDefault="0049577E" w:rsidP="0049577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5FD7AA89" w14:textId="3B846F0D" w:rsidR="004A5D25" w:rsidRPr="003E2048" w:rsidRDefault="004A5D25" w:rsidP="004A5D25">
      <w:pPr>
        <w:pStyle w:val="Geenafstand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 xml:space="preserve">Values are mean ± SD, frequency (percentage), or median (interquartile range). </w:t>
      </w:r>
      <w:proofErr w:type="spellStart"/>
      <w:r w:rsidRPr="00FF1F9A">
        <w:rPr>
          <w:rFonts w:ascii="Times New Roman" w:hAnsi="Times New Roman" w:cs="Times New Roman"/>
          <w:i/>
          <w:sz w:val="22"/>
          <w:szCs w:val="22"/>
          <w:lang w:val="en-US"/>
        </w:rPr>
        <w:t>ACEi</w:t>
      </w:r>
      <w:proofErr w:type="spellEnd"/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 xml:space="preserve">= angiotensin converting enzyme inhibitor, </w:t>
      </w:r>
      <w:r w:rsidRPr="00FF1F9A">
        <w:rPr>
          <w:rFonts w:ascii="Times New Roman" w:hAnsi="Times New Roman" w:cs="Times New Roman"/>
          <w:i/>
          <w:sz w:val="22"/>
          <w:szCs w:val="22"/>
          <w:lang w:val="en-US"/>
        </w:rPr>
        <w:t>ARB</w:t>
      </w:r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>=angiotensin receptor blocker, CKD-EPI=chronic kidney disease epidemiology collaboration, eGFR=estimated glomerular filtration rate, IRF = improvement in renal function, LVEF=left ventricular ejection fraction, NT-</w:t>
      </w:r>
      <w:proofErr w:type="spellStart"/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>proBNP</w:t>
      </w:r>
      <w:proofErr w:type="spellEnd"/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>=N-terminal prohormone brain natriuretic peptide, NYHA=New York Heart Association.</w:t>
      </w:r>
    </w:p>
    <w:p w14:paraId="14EB0FF7" w14:textId="77777777" w:rsidR="00922970" w:rsidRDefault="00922970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200F509" w14:textId="293D29BD" w:rsidR="00922970" w:rsidRPr="00493E13" w:rsidRDefault="0054397A" w:rsidP="00922970">
      <w:pPr>
        <w:pStyle w:val="Geenafstand"/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260F25">
        <w:rPr>
          <w:rFonts w:ascii="Times New Roman" w:hAnsi="Times New Roman" w:cs="Times New Roman"/>
          <w:b/>
          <w:lang w:val="en-US"/>
        </w:rPr>
        <w:t>T</w:t>
      </w:r>
      <w:r w:rsidR="00922970" w:rsidRPr="00493E13">
        <w:rPr>
          <w:rFonts w:ascii="Times New Roman" w:hAnsi="Times New Roman" w:cs="Times New Roman"/>
          <w:b/>
          <w:lang w:val="en-US"/>
        </w:rPr>
        <w:t xml:space="preserve">able </w:t>
      </w:r>
      <w:r w:rsidR="00221877">
        <w:rPr>
          <w:rFonts w:ascii="Times New Roman" w:hAnsi="Times New Roman" w:cs="Times New Roman"/>
          <w:b/>
          <w:lang w:val="en-US"/>
        </w:rPr>
        <w:t>3</w:t>
      </w:r>
      <w:r w:rsidR="00922970" w:rsidRPr="00493E13">
        <w:rPr>
          <w:rFonts w:ascii="Times New Roman" w:hAnsi="Times New Roman" w:cs="Times New Roman"/>
          <w:b/>
          <w:lang w:val="en-US"/>
        </w:rPr>
        <w:t xml:space="preserve">. Baseline characteristics </w:t>
      </w:r>
      <w:bookmarkStart w:id="1" w:name="_Hlk84329078"/>
      <w:r w:rsidR="00922970">
        <w:rPr>
          <w:rFonts w:ascii="Times New Roman" w:hAnsi="Times New Roman" w:cs="Times New Roman"/>
          <w:b/>
          <w:lang w:val="en-US"/>
        </w:rPr>
        <w:t>by treatment</w:t>
      </w:r>
      <w:r w:rsidR="00922970" w:rsidRPr="00493E13">
        <w:rPr>
          <w:rFonts w:ascii="Times New Roman" w:hAnsi="Times New Roman" w:cs="Times New Roman"/>
          <w:b/>
          <w:lang w:val="en-US"/>
        </w:rPr>
        <w:t xml:space="preserve"> for patients who did and did not </w:t>
      </w:r>
      <w:r w:rsidR="00922970">
        <w:rPr>
          <w:rFonts w:ascii="Times New Roman" w:hAnsi="Times New Roman" w:cs="Times New Roman"/>
          <w:b/>
          <w:lang w:val="en-US"/>
        </w:rPr>
        <w:t>experience</w:t>
      </w:r>
      <w:r w:rsidR="00922970" w:rsidRPr="00493E13">
        <w:rPr>
          <w:rFonts w:ascii="Times New Roman" w:hAnsi="Times New Roman" w:cs="Times New Roman"/>
          <w:b/>
          <w:lang w:val="en-US"/>
        </w:rPr>
        <w:t xml:space="preserve"> improvement in renal function between baseline and day 2</w:t>
      </w:r>
      <w:bookmarkEnd w:id="1"/>
      <w:r w:rsidR="00E25621">
        <w:rPr>
          <w:rFonts w:ascii="Times New Roman" w:hAnsi="Times New Roman" w:cs="Times New Roman"/>
          <w:b/>
          <w:lang w:val="en-US"/>
        </w:rPr>
        <w:t xml:space="preserve"> in RELAX-AHF</w:t>
      </w:r>
    </w:p>
    <w:tbl>
      <w:tblPr>
        <w:tblStyle w:val="Tabelraster"/>
        <w:tblW w:w="1034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560"/>
        <w:gridCol w:w="1558"/>
        <w:gridCol w:w="1134"/>
      </w:tblGrid>
      <w:tr w:rsidR="00922970" w:rsidRPr="00493E13" w14:paraId="0FC4B26C" w14:textId="77777777" w:rsidTr="00916221"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0CBD4D48" w14:textId="77777777" w:rsidR="00882B6F" w:rsidRDefault="00882B6F" w:rsidP="00882B6F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LAX-AHF</w:t>
            </w:r>
          </w:p>
          <w:p w14:paraId="79C506B3" w14:textId="554A871E" w:rsidR="00922970" w:rsidRPr="00493E13" w:rsidRDefault="00882B6F" w:rsidP="00882B6F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090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169EF638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6B589031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relaxin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3FA09D70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922970" w:rsidRPr="00493E13" w14:paraId="32230D68" w14:textId="77777777" w:rsidTr="00916221"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07FD9FD2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E8F2D0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RF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B7DFE5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o IRF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150EDC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RF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5E7F061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o IRF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DFD86A3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22970" w:rsidRPr="00493E13" w14:paraId="7DF00222" w14:textId="77777777" w:rsidTr="00916221"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05C621BB" w14:textId="2A3AFD5E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=</w:t>
            </w:r>
            <w:r w:rsidR="009F59F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0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08B956" w14:textId="61058BBF" w:rsidR="00922970" w:rsidRPr="00493E13" w:rsidRDefault="00A23D8E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43</w:t>
            </w:r>
          </w:p>
          <w:p w14:paraId="72BAC6C5" w14:textId="728BCE5C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r w:rsidR="00A23D8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8</w:t>
            </w: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686C0E" w14:textId="4E695E3E" w:rsidR="00922970" w:rsidRPr="00493E13" w:rsidRDefault="00A23D8E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504</w:t>
            </w:r>
          </w:p>
          <w:p w14:paraId="7B060B8E" w14:textId="6F425F2A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r w:rsidR="00A23D8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2</w:t>
            </w: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F648D1" w14:textId="014260F9" w:rsidR="00922970" w:rsidRPr="00493E13" w:rsidRDefault="00A23D8E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6</w:t>
            </w:r>
          </w:p>
          <w:p w14:paraId="505438A4" w14:textId="61CE2D18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</w:t>
            </w:r>
            <w:r w:rsidR="00A23D8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8</w:t>
            </w: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A0DC6B1" w14:textId="26E2D4A5" w:rsidR="00922970" w:rsidRPr="00493E13" w:rsidRDefault="00A23D8E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447</w:t>
            </w:r>
          </w:p>
          <w:p w14:paraId="0D8C4959" w14:textId="772792D9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7</w:t>
            </w:r>
            <w:r w:rsidR="00A23D8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2</w:t>
            </w:r>
            <w:r w:rsidRPr="00493E1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59E69507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22970" w:rsidRPr="00493E13" w14:paraId="243FA0AA" w14:textId="77777777" w:rsidTr="00916221"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 w:themeFill="text2" w:themeFillTint="33"/>
          </w:tcPr>
          <w:p w14:paraId="7B8ED553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319ABE79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188A0266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018ABFC0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42EAE12C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47CD2635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22970" w:rsidRPr="00493E13" w14:paraId="77E1ADCF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38035254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Age, </w:t>
            </w:r>
            <w:proofErr w:type="spellStart"/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yrs</w:t>
            </w:r>
            <w:proofErr w:type="spellEnd"/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727A3FAC" w14:textId="74F94192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56E99D8C" w14:textId="139D6B33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5B4DEBA2" w14:textId="415CC641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575595A5" w14:textId="15720A5C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095AB515" w14:textId="79FF8BCA" w:rsidR="00922970" w:rsidRPr="00BC5F4D" w:rsidRDefault="00515AF4" w:rsidP="0091622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</w:t>
            </w:r>
          </w:p>
        </w:tc>
      </w:tr>
      <w:tr w:rsidR="00922970" w:rsidRPr="00493E13" w14:paraId="1401104E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27D5CD78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Female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50384464" w14:textId="00E4362C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1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19A49B54" w14:textId="21AA2EA1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3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5AE7A7AD" w14:textId="1939C4A8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0418809A" w14:textId="62E75CD2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3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3B0A44E0" w14:textId="4F4D79F6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922970" w:rsidRPr="00493E13" w14:paraId="26710666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07DB4C64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White race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030E59D2" w14:textId="474C45AB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95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58987753" w14:textId="2B44C9C7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 (9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6C26812C" w14:textId="0219DAB2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9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1C36538C" w14:textId="3881B496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 (9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6B2FDE53" w14:textId="5D963E49" w:rsidR="00922970" w:rsidRPr="00493E13" w:rsidRDefault="0012266E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922970" w:rsidRPr="00493E13" w14:paraId="29BBB78F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590F2E6D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Body mass index, kg/m2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3674EE5B" w14:textId="1A366B71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3EE8DBF8" w14:textId="1A8C001B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064B9ACE" w14:textId="0AC782C9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1D7E7EEB" w14:textId="6FFDD53C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18D7CC0C" w14:textId="4A7CD8AE" w:rsidR="00922970" w:rsidRPr="00493E13" w:rsidRDefault="00515AF4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22970" w:rsidRPr="00493E13" w14:paraId="4DF1F7CE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217DC291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LVEF, %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709DF171" w14:textId="733977BC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4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764461CD" w14:textId="3B9D9131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4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3868E916" w14:textId="71DF1A34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6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2BC2D553" w14:textId="4ED3CE85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6C7E8CF1" w14:textId="6D6CC1DC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922970" w:rsidRPr="00493E13" w14:paraId="46063DB8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22AD04FC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NYHA functional class</w:t>
            </w:r>
          </w:p>
        </w:tc>
        <w:tc>
          <w:tcPr>
            <w:tcW w:w="1701" w:type="dxa"/>
            <w:shd w:val="clear" w:color="auto" w:fill="C6D9F1" w:themeFill="text2" w:themeFillTint="33"/>
          </w:tcPr>
          <w:p w14:paraId="62A50159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C6D9F1" w:themeFill="text2" w:themeFillTint="33"/>
          </w:tcPr>
          <w:p w14:paraId="6F31B04F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C6D9F1" w:themeFill="text2" w:themeFillTint="33"/>
          </w:tcPr>
          <w:p w14:paraId="6045C600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shd w:val="clear" w:color="auto" w:fill="C6D9F1" w:themeFill="text2" w:themeFillTint="33"/>
          </w:tcPr>
          <w:p w14:paraId="6FC9DF37" w14:textId="77777777" w:rsidR="00922970" w:rsidRPr="00493E13" w:rsidRDefault="00922970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2E852C6E" w14:textId="4970F3B1" w:rsidR="00922970" w:rsidRPr="00493E13" w:rsidRDefault="00922970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2970" w:rsidRPr="00493E13" w14:paraId="396AF633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787A99CD" w14:textId="77777777" w:rsidR="00922970" w:rsidRPr="00493E13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I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126B4523" w14:textId="42E3B6C5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38480657" w14:textId="591B5846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3E27FB0B" w14:textId="5C3D13DF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1ED69AC2" w14:textId="47EBE344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29FBBC13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2970" w:rsidRPr="00493E13" w14:paraId="629F1DA6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5773DF70" w14:textId="77777777" w:rsidR="00922970" w:rsidRPr="00922970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134FAE85" w14:textId="2CBAB35F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0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72E6EE31" w14:textId="61DDACA5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31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204CD1C0" w14:textId="08824235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35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3E1787A5" w14:textId="67351E28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27BB9711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2970" w:rsidRPr="00493E13" w14:paraId="5729F67E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0D41452C" w14:textId="77777777" w:rsidR="00922970" w:rsidRPr="00922970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1C0750A0" w14:textId="7AE757E2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8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5FACC0F9" w14:textId="2E9B329F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48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0173E8CD" w14:textId="1A730CED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6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56B6B9DE" w14:textId="612599EE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4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3B0558BC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2970" w:rsidRPr="00493E13" w14:paraId="40B0C47D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7FE22393" w14:textId="77777777" w:rsidR="00922970" w:rsidRPr="00922970" w:rsidRDefault="00922970" w:rsidP="00916221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217BBC82" w14:textId="43E37F77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22FB95AE" w14:textId="4D32ADE9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18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28A9EE82" w14:textId="7A6BF30E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1A2FB0D8" w14:textId="3339552A" w:rsidR="00922970" w:rsidRPr="00493E13" w:rsidRDefault="0012266E" w:rsidP="0091622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1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32A00A1D" w14:textId="77777777" w:rsidR="00922970" w:rsidRPr="00493E13" w:rsidRDefault="00922970" w:rsidP="00916221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2970" w:rsidRPr="00493E13" w14:paraId="21000596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586ED3F6" w14:textId="00AD3EDA" w:rsidR="00922970" w:rsidRPr="00922970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F history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2EC67B6E" w14:textId="071DA7E1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79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0F79F67E" w14:textId="3FA1E4C3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 (72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54F1F6D8" w14:textId="48790AFA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83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6197A9B6" w14:textId="7557B3BE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7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1256A4E1" w14:textId="440F75F0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922970" w:rsidRPr="00493E13" w14:paraId="53A5FF33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4CF0275F" w14:textId="1150F1C9" w:rsidR="00922970" w:rsidRPr="00922970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heart disease history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34233570" w14:textId="3FAD3680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45C5DFEE" w14:textId="0C21F75B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 (5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532C89EC" w14:textId="2CACBB18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54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6EB4021E" w14:textId="0B28508C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0AC21B82" w14:textId="7867BCD9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922970" w:rsidRPr="00493E13" w14:paraId="67240C55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18E307AA" w14:textId="69587586" w:rsidR="00922970" w:rsidRPr="00922970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 status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58A9B2C3" w14:textId="0D463864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013BD0EA" w14:textId="4113675D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4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6ECA4DF6" w14:textId="0AD9491D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4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621DD5F8" w14:textId="437BA69E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(4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14:paraId="2DA67D5C" w14:textId="4BFF96A0" w:rsidR="00922970" w:rsidRPr="00493E13" w:rsidRDefault="0012266E" w:rsidP="0092297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22970" w:rsidRPr="00493E13" w14:paraId="247F3791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6CFA17E1" w14:textId="01A1824B" w:rsidR="00922970" w:rsidRPr="00922970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/flutter history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51730E5F" w14:textId="1B13027E" w:rsidR="00922970" w:rsidRPr="00493E13" w:rsidRDefault="00D64F37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65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45FB2143" w14:textId="6078D577" w:rsidR="00922970" w:rsidRPr="00493E13" w:rsidRDefault="00D64F37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5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4E37DD82" w14:textId="5CE52483" w:rsidR="00922970" w:rsidRPr="00493E13" w:rsidRDefault="00D64F37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58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503999B8" w14:textId="4EAAE740" w:rsidR="00922970" w:rsidRPr="00493E13" w:rsidRDefault="00D64F37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 (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4CCB0B59" w14:textId="5F919569" w:rsidR="00922970" w:rsidRPr="00916221" w:rsidRDefault="00D64F37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2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922970" w:rsidRPr="00493E13" w14:paraId="10C9477B" w14:textId="77777777" w:rsidTr="00916221"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3F836E2C" w14:textId="64B457FC" w:rsidR="00922970" w:rsidRPr="00922970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3026662D" w14:textId="42E659D8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1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4C2A9E2B" w14:textId="45DFE851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1A02BEF3" w14:textId="42E7FB42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16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76643642" w14:textId="5A1FDC6F" w:rsidR="00922970" w:rsidRPr="00493E13" w:rsidRDefault="0012266E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7D8274D7" w14:textId="520EBB09" w:rsidR="00922970" w:rsidRPr="00BC5F4D" w:rsidRDefault="0012266E" w:rsidP="0092297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922970" w:rsidRPr="00493E13" w14:paraId="2480186C" w14:textId="77777777" w:rsidTr="00916221"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14C7F867" w14:textId="77777777" w:rsidR="00922970" w:rsidRPr="00922970" w:rsidRDefault="00922970" w:rsidP="00922970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marke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913C2B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BE12AB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2DEE3D1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BD69D84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7365D3ED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2970" w:rsidRPr="00493E13" w14:paraId="78F70540" w14:textId="77777777" w:rsidTr="00916221">
        <w:tc>
          <w:tcPr>
            <w:tcW w:w="2835" w:type="dxa"/>
            <w:tcBorders>
              <w:left w:val="single" w:sz="4" w:space="0" w:color="auto"/>
            </w:tcBorders>
          </w:tcPr>
          <w:p w14:paraId="61359B4F" w14:textId="77777777" w:rsidR="00922970" w:rsidRPr="00922970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, mg/dL</w:t>
            </w:r>
          </w:p>
        </w:tc>
        <w:tc>
          <w:tcPr>
            <w:tcW w:w="1701" w:type="dxa"/>
            <w:vAlign w:val="bottom"/>
          </w:tcPr>
          <w:p w14:paraId="609408C1" w14:textId="7A9ED28B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41)</w:t>
            </w:r>
          </w:p>
        </w:tc>
        <w:tc>
          <w:tcPr>
            <w:tcW w:w="1560" w:type="dxa"/>
            <w:vAlign w:val="bottom"/>
          </w:tcPr>
          <w:p w14:paraId="2A20B2E6" w14:textId="3D5E4EC3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38)</w:t>
            </w:r>
          </w:p>
        </w:tc>
        <w:tc>
          <w:tcPr>
            <w:tcW w:w="1560" w:type="dxa"/>
            <w:vAlign w:val="bottom"/>
          </w:tcPr>
          <w:p w14:paraId="437BF2C7" w14:textId="7AD2819D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37)</w:t>
            </w:r>
          </w:p>
        </w:tc>
        <w:tc>
          <w:tcPr>
            <w:tcW w:w="1558" w:type="dxa"/>
            <w:vAlign w:val="bottom"/>
          </w:tcPr>
          <w:p w14:paraId="051D923D" w14:textId="4E9BDBD8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3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A7FEEBF" w14:textId="6DA97CF0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</w:t>
            </w:r>
          </w:p>
        </w:tc>
      </w:tr>
      <w:tr w:rsidR="00922970" w:rsidRPr="00493E13" w14:paraId="15054A8F" w14:textId="77777777" w:rsidTr="00916221">
        <w:tc>
          <w:tcPr>
            <w:tcW w:w="2835" w:type="dxa"/>
            <w:tcBorders>
              <w:left w:val="single" w:sz="4" w:space="0" w:color="auto"/>
            </w:tcBorders>
          </w:tcPr>
          <w:p w14:paraId="37916FB9" w14:textId="77777777" w:rsidR="00922970" w:rsidRPr="00493E13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Baseline eGFR CKD-EPI</w:t>
            </w:r>
          </w:p>
        </w:tc>
        <w:tc>
          <w:tcPr>
            <w:tcW w:w="1701" w:type="dxa"/>
            <w:vAlign w:val="bottom"/>
          </w:tcPr>
          <w:p w14:paraId="6177CF44" w14:textId="392D0AE3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 (12.4)</w:t>
            </w:r>
          </w:p>
        </w:tc>
        <w:tc>
          <w:tcPr>
            <w:tcW w:w="1560" w:type="dxa"/>
            <w:vAlign w:val="bottom"/>
          </w:tcPr>
          <w:p w14:paraId="4C575359" w14:textId="335E3307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 (16.7)</w:t>
            </w:r>
          </w:p>
        </w:tc>
        <w:tc>
          <w:tcPr>
            <w:tcW w:w="1560" w:type="dxa"/>
            <w:vAlign w:val="bottom"/>
          </w:tcPr>
          <w:p w14:paraId="4D254989" w14:textId="4DF3B9D8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1 (14.2)</w:t>
            </w:r>
          </w:p>
        </w:tc>
        <w:tc>
          <w:tcPr>
            <w:tcW w:w="1558" w:type="dxa"/>
            <w:vAlign w:val="bottom"/>
          </w:tcPr>
          <w:p w14:paraId="2A82DC32" w14:textId="70D92507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 (16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9463251" w14:textId="12F7DD94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922970" w:rsidRPr="00493E13" w14:paraId="407DE8F2" w14:textId="77777777" w:rsidTr="00916221">
        <w:tc>
          <w:tcPr>
            <w:tcW w:w="2835" w:type="dxa"/>
            <w:tcBorders>
              <w:left w:val="single" w:sz="4" w:space="0" w:color="auto"/>
            </w:tcBorders>
          </w:tcPr>
          <w:p w14:paraId="070A109E" w14:textId="77777777" w:rsidR="00922970" w:rsidRPr="00493E13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Day 2 eGFR CKD-EPI</w:t>
            </w:r>
          </w:p>
        </w:tc>
        <w:tc>
          <w:tcPr>
            <w:tcW w:w="1701" w:type="dxa"/>
            <w:vAlign w:val="bottom"/>
          </w:tcPr>
          <w:p w14:paraId="282C2783" w14:textId="68A52CC3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 (17.4)</w:t>
            </w:r>
          </w:p>
        </w:tc>
        <w:tc>
          <w:tcPr>
            <w:tcW w:w="1560" w:type="dxa"/>
            <w:vAlign w:val="bottom"/>
          </w:tcPr>
          <w:p w14:paraId="40F48336" w14:textId="190F3DD3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 (17.3)</w:t>
            </w:r>
          </w:p>
        </w:tc>
        <w:tc>
          <w:tcPr>
            <w:tcW w:w="1560" w:type="dxa"/>
            <w:vAlign w:val="bottom"/>
          </w:tcPr>
          <w:p w14:paraId="7F5A986A" w14:textId="756D0C7C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 (18.5)</w:t>
            </w:r>
          </w:p>
        </w:tc>
        <w:tc>
          <w:tcPr>
            <w:tcW w:w="1558" w:type="dxa"/>
            <w:vAlign w:val="bottom"/>
          </w:tcPr>
          <w:p w14:paraId="519606A1" w14:textId="55DE3AFD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 (18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3892C87" w14:textId="12DA710B" w:rsidR="00922970" w:rsidRPr="00493E13" w:rsidRDefault="00515AF4" w:rsidP="009229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922970" w:rsidRPr="00493E13" w14:paraId="0A305DA0" w14:textId="77777777" w:rsidTr="00916221"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4C58F12C" w14:textId="23DB6D34" w:rsidR="00922970" w:rsidRPr="00493E13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NT-</w:t>
            </w:r>
            <w:proofErr w:type="spellStart"/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proBNP</w:t>
            </w:r>
            <w:proofErr w:type="spellEnd"/>
            <w:r w:rsidR="00E40DD7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, ng/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B290904" w14:textId="1C758ECB" w:rsidR="00922970" w:rsidRPr="00493E13" w:rsidRDefault="00D32B0D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6 [3000;6146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04BA4BC" w14:textId="59EE1CF5" w:rsidR="00922970" w:rsidRPr="00493E13" w:rsidRDefault="00D32B0D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 [2734;5805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0FBA8AC" w14:textId="1188FAA1" w:rsidR="00922970" w:rsidRPr="00493E13" w:rsidRDefault="00D32B0D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 [2405;7684]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4182A94C" w14:textId="4CBA3AA1" w:rsidR="00922970" w:rsidRPr="00493E13" w:rsidRDefault="00D32B0D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 [2674;5197]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A5A824" w14:textId="7D06A3EA" w:rsidR="00922970" w:rsidRPr="00493E13" w:rsidRDefault="00D32B0D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922970" w:rsidRPr="00493E13" w14:paraId="09227F97" w14:textId="77777777" w:rsidTr="00916221"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 w:themeFill="text2" w:themeFillTint="33"/>
          </w:tcPr>
          <w:p w14:paraId="7C846FDB" w14:textId="77777777" w:rsidR="00922970" w:rsidRPr="00493E13" w:rsidRDefault="00922970" w:rsidP="00922970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Medical therap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7FC40F41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1F8A23A1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1185AA70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14:paraId="4FE84116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1C15BDE3" w14:textId="77777777" w:rsidR="00922970" w:rsidRPr="00493E13" w:rsidRDefault="00922970" w:rsidP="00922970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22970" w:rsidRPr="00493E13" w14:paraId="3337C5BA" w14:textId="77777777" w:rsidTr="00916221">
        <w:tc>
          <w:tcPr>
            <w:tcW w:w="2835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14:paraId="0B857A55" w14:textId="77777777" w:rsidR="00922970" w:rsidRPr="00493E13" w:rsidRDefault="00922970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proofErr w:type="spellStart"/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ACEi</w:t>
            </w:r>
            <w:proofErr w:type="spellEnd"/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/ARB</w:t>
            </w:r>
          </w:p>
        </w:tc>
        <w:tc>
          <w:tcPr>
            <w:tcW w:w="1701" w:type="dxa"/>
            <w:shd w:val="clear" w:color="auto" w:fill="C6D9F1" w:themeFill="text2" w:themeFillTint="33"/>
            <w:vAlign w:val="bottom"/>
          </w:tcPr>
          <w:p w14:paraId="1AB2C461" w14:textId="2CD75359" w:rsidR="00922970" w:rsidRPr="00493E13" w:rsidRDefault="00FF1F9A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72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57248B3D" w14:textId="63120BAD" w:rsidR="00922970" w:rsidRPr="00493E13" w:rsidRDefault="00FF1F9A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 (6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C6D9F1" w:themeFill="text2" w:themeFillTint="33"/>
            <w:vAlign w:val="bottom"/>
          </w:tcPr>
          <w:p w14:paraId="2FFE805F" w14:textId="639C8359" w:rsidR="00922970" w:rsidRPr="00493E13" w:rsidRDefault="00FF1F9A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59)</w:t>
            </w:r>
          </w:p>
        </w:tc>
        <w:tc>
          <w:tcPr>
            <w:tcW w:w="1558" w:type="dxa"/>
            <w:shd w:val="clear" w:color="auto" w:fill="C6D9F1" w:themeFill="text2" w:themeFillTint="33"/>
            <w:vAlign w:val="bottom"/>
          </w:tcPr>
          <w:p w14:paraId="518F94DA" w14:textId="461EB133" w:rsidR="00922970" w:rsidRPr="00493E13" w:rsidRDefault="00FF1F9A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 (69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0C4E4EF5" w14:textId="6110359E" w:rsidR="00922970" w:rsidRPr="00493E13" w:rsidRDefault="00FF1F9A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922970" w:rsidRPr="00493E13" w14:paraId="06FAC5A3" w14:textId="77777777" w:rsidTr="00916221"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7012C989" w14:textId="34476E6D" w:rsidR="00922970" w:rsidRPr="00493E13" w:rsidRDefault="00FF1F9A" w:rsidP="00922970">
            <w:pPr>
              <w:pStyle w:val="Geenafstand"/>
              <w:rPr>
                <w:rFonts w:ascii="Times New Roman" w:hAnsi="Times New Roman" w:cs="Times New Roman"/>
                <w:sz w:val="20"/>
                <w:szCs w:val="22"/>
                <w:lang w:val="en-US"/>
              </w:rPr>
            </w:pPr>
            <w:r w:rsidRPr="00493E13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Beta-block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1BCA7A78" w14:textId="709829F5" w:rsidR="00922970" w:rsidRPr="00493E13" w:rsidRDefault="00FF1F9A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41C8FE13" w14:textId="7DB4A496" w:rsidR="00922970" w:rsidRPr="00493E13" w:rsidRDefault="00FF1F9A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1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56C7E662" w14:textId="56E90DCD" w:rsidR="00922970" w:rsidRPr="00493E13" w:rsidRDefault="00FF1F9A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4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4DDE2261" w14:textId="4907C677" w:rsidR="00922970" w:rsidRPr="00493E13" w:rsidRDefault="00FF1F9A" w:rsidP="0092297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</w:t>
            </w:r>
            <w:r w:rsidR="000A5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bottom"/>
          </w:tcPr>
          <w:p w14:paraId="5DD9C8D7" w14:textId="297641DC" w:rsidR="00922970" w:rsidRPr="00CD39E2" w:rsidRDefault="00FF1F9A" w:rsidP="0092297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</w:tbl>
    <w:p w14:paraId="2F4BAEC5" w14:textId="1C0455D0" w:rsidR="00922970" w:rsidRPr="003E2048" w:rsidRDefault="00922970" w:rsidP="00922970">
      <w:pPr>
        <w:pStyle w:val="Geenafstand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 xml:space="preserve">Values are mean ± SD, frequency (percentage), or median (interquartile range). </w:t>
      </w:r>
      <w:proofErr w:type="spellStart"/>
      <w:r w:rsidRPr="00FF1F9A">
        <w:rPr>
          <w:rFonts w:ascii="Times New Roman" w:hAnsi="Times New Roman" w:cs="Times New Roman"/>
          <w:i/>
          <w:sz w:val="22"/>
          <w:szCs w:val="22"/>
          <w:lang w:val="en-US"/>
        </w:rPr>
        <w:t>ACEi</w:t>
      </w:r>
      <w:proofErr w:type="spellEnd"/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 xml:space="preserve">= angiotensin converting enzyme inhibitor, </w:t>
      </w:r>
      <w:r w:rsidRPr="00FF1F9A">
        <w:rPr>
          <w:rFonts w:ascii="Times New Roman" w:hAnsi="Times New Roman" w:cs="Times New Roman"/>
          <w:i/>
          <w:sz w:val="22"/>
          <w:szCs w:val="22"/>
          <w:lang w:val="en-US"/>
        </w:rPr>
        <w:t>ARB</w:t>
      </w:r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>=angiotensin receptor blocker, CKD-EPI=chronic kidney disease epidemiology collaboration, eGFR=estimated glomerular filtration rate, IRF = improvement in renal function, LVEF=left ventricular ejection fraction, NT-</w:t>
      </w:r>
      <w:proofErr w:type="spellStart"/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>proBNP</w:t>
      </w:r>
      <w:proofErr w:type="spellEnd"/>
      <w:r w:rsidRPr="003E2048">
        <w:rPr>
          <w:rFonts w:ascii="Times New Roman" w:hAnsi="Times New Roman" w:cs="Times New Roman"/>
          <w:i/>
          <w:sz w:val="22"/>
          <w:szCs w:val="22"/>
          <w:lang w:val="en-US"/>
        </w:rPr>
        <w:t>=N-terminal prohormone brain natriuretic peptide, NYHA=New York Heart Association.</w:t>
      </w:r>
    </w:p>
    <w:p w14:paraId="74B25B28" w14:textId="64A30354" w:rsidR="00E0021E" w:rsidRPr="009127CC" w:rsidRDefault="00922970" w:rsidP="00E0021E">
      <w:pPr>
        <w:spacing w:after="200"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26"/>
          <w:lang w:val="en-US"/>
        </w:rPr>
      </w:pPr>
      <w:r>
        <w:rPr>
          <w:rFonts w:ascii="Times New Roman" w:hAnsi="Times New Roman" w:cs="Times New Roman"/>
          <w:b/>
          <w:highlight w:val="yellow"/>
          <w:lang w:val="en-US"/>
        </w:rPr>
        <w:br w:type="page"/>
      </w:r>
    </w:p>
    <w:p w14:paraId="10B07DDC" w14:textId="77777777" w:rsidR="0054397A" w:rsidRDefault="0054397A" w:rsidP="0054397A">
      <w:pPr>
        <w:rPr>
          <w:rFonts w:ascii="Times New Roman" w:hAnsi="Times New Roman" w:cs="Times New Roman"/>
          <w:b/>
          <w:bCs/>
          <w:lang w:val="en-US"/>
        </w:rPr>
        <w:sectPr w:rsidR="0054397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6761DF6" w14:textId="163F2B5C" w:rsidR="007B1048" w:rsidRDefault="00617A67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E25621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B1048">
        <w:rPr>
          <w:rFonts w:ascii="Times New Roman" w:hAnsi="Times New Roman" w:cs="Times New Roman"/>
          <w:b/>
          <w:bCs/>
          <w:lang w:val="en-US"/>
        </w:rPr>
        <w:t>Occurrence of improvement in</w:t>
      </w:r>
      <w:r w:rsidR="00255A3E">
        <w:rPr>
          <w:rFonts w:ascii="Times New Roman" w:hAnsi="Times New Roman" w:cs="Times New Roman"/>
          <w:b/>
          <w:bCs/>
          <w:lang w:val="en-US"/>
        </w:rPr>
        <w:t xml:space="preserve"> renal function </w:t>
      </w:r>
      <w:r w:rsidR="007B1048">
        <w:rPr>
          <w:rFonts w:ascii="Times New Roman" w:hAnsi="Times New Roman" w:cs="Times New Roman"/>
          <w:b/>
          <w:bCs/>
          <w:lang w:val="en-US"/>
        </w:rPr>
        <w:t>and w</w:t>
      </w:r>
      <w:r>
        <w:rPr>
          <w:rFonts w:ascii="Times New Roman" w:hAnsi="Times New Roman" w:cs="Times New Roman"/>
          <w:b/>
          <w:bCs/>
          <w:lang w:val="en-US"/>
        </w:rPr>
        <w:t>orsening</w:t>
      </w:r>
      <w:r w:rsidR="007B1048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renal function </w:t>
      </w:r>
      <w:r w:rsidR="00E25621">
        <w:rPr>
          <w:rFonts w:ascii="Times New Roman" w:hAnsi="Times New Roman" w:cs="Times New Roman"/>
          <w:b/>
          <w:lang w:val="en-US"/>
        </w:rPr>
        <w:t>in RELAX-AHF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32"/>
        <w:gridCol w:w="1553"/>
        <w:gridCol w:w="1418"/>
        <w:gridCol w:w="1385"/>
        <w:gridCol w:w="1839"/>
        <w:gridCol w:w="1312"/>
      </w:tblGrid>
      <w:tr w:rsidR="00557D86" w:rsidRPr="009B4741" w14:paraId="6CD969D5" w14:textId="689EB51C" w:rsidTr="00D80856">
        <w:tc>
          <w:tcPr>
            <w:tcW w:w="1532" w:type="dxa"/>
            <w:shd w:val="clear" w:color="auto" w:fill="DBE5F1" w:themeFill="accent1" w:themeFillTint="33"/>
          </w:tcPr>
          <w:p w14:paraId="20DB5DAF" w14:textId="5952C3D9" w:rsidR="00557D86" w:rsidRPr="009B4741" w:rsidRDefault="00557D86" w:rsidP="00FD1CA1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741">
              <w:rPr>
                <w:rFonts w:ascii="Times New Roman" w:hAnsi="Times New Roman" w:cs="Times New Roman"/>
                <w:b/>
                <w:bCs/>
                <w:lang w:val="en-US"/>
              </w:rPr>
              <w:t>RELAX-AHF</w:t>
            </w:r>
          </w:p>
        </w:tc>
        <w:tc>
          <w:tcPr>
            <w:tcW w:w="1553" w:type="dxa"/>
            <w:shd w:val="clear" w:color="auto" w:fill="DBE5F1" w:themeFill="accent1" w:themeFillTint="33"/>
          </w:tcPr>
          <w:p w14:paraId="34EBF93E" w14:textId="77777777" w:rsidR="00557D86" w:rsidRDefault="00557D86" w:rsidP="00FD1CA1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otal population</w:t>
            </w:r>
          </w:p>
          <w:p w14:paraId="1AA5BE72" w14:textId="45828300" w:rsidR="00557D86" w:rsidRPr="009B4741" w:rsidRDefault="00557D86" w:rsidP="00FD1CA1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9B4741">
              <w:rPr>
                <w:rFonts w:ascii="Times New Roman" w:hAnsi="Times New Roman" w:cs="Times New Roman"/>
                <w:b/>
                <w:bCs/>
                <w:lang w:val="en-US"/>
              </w:rPr>
              <w:t>N(%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14:paraId="260F87FC" w14:textId="552EC358" w:rsidR="00557D86" w:rsidRPr="009B4741" w:rsidRDefault="00557D86" w:rsidP="00FD1CA1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lacebo (</w:t>
            </w:r>
            <w:r w:rsidRPr="009B4741">
              <w:rPr>
                <w:rFonts w:ascii="Times New Roman" w:hAnsi="Times New Roman" w:cs="Times New Roman"/>
                <w:b/>
                <w:bCs/>
                <w:lang w:val="en-US"/>
              </w:rPr>
              <w:t>N(%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85" w:type="dxa"/>
            <w:shd w:val="clear" w:color="auto" w:fill="DBE5F1" w:themeFill="accent1" w:themeFillTint="33"/>
          </w:tcPr>
          <w:p w14:paraId="6EAC1941" w14:textId="37D89D86" w:rsidR="00557D86" w:rsidRPr="009B4741" w:rsidRDefault="00557D86" w:rsidP="00FD1CA1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erelaxin (</w:t>
            </w:r>
            <w:r w:rsidRPr="009B4741">
              <w:rPr>
                <w:rFonts w:ascii="Times New Roman" w:hAnsi="Times New Roman" w:cs="Times New Roman"/>
                <w:b/>
                <w:bCs/>
                <w:lang w:val="en-US"/>
              </w:rPr>
              <w:t>N(%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39" w:type="dxa"/>
            <w:shd w:val="clear" w:color="auto" w:fill="DBE5F1" w:themeFill="accent1" w:themeFillTint="33"/>
          </w:tcPr>
          <w:p w14:paraId="6387D3E8" w14:textId="02246158" w:rsidR="00557D86" w:rsidRPr="009B4741" w:rsidRDefault="00557D86" w:rsidP="00FD1CA1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741">
              <w:rPr>
                <w:rFonts w:ascii="Times New Roman" w:hAnsi="Times New Roman" w:cs="Times New Roman"/>
                <w:b/>
                <w:bCs/>
                <w:lang w:val="en-US"/>
              </w:rPr>
              <w:t>Odds ratio</w:t>
            </w:r>
            <w:r w:rsidR="00D808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312" w:type="dxa"/>
            <w:shd w:val="clear" w:color="auto" w:fill="DBE5F1" w:themeFill="accent1" w:themeFillTint="33"/>
          </w:tcPr>
          <w:p w14:paraId="2B96DC13" w14:textId="165BC68D" w:rsidR="00557D86" w:rsidRPr="009B4741" w:rsidRDefault="00557D86" w:rsidP="00FD1CA1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557D86" w:rsidRPr="009B4741" w14:paraId="33C450C3" w14:textId="34AD8D6A" w:rsidTr="00D80856">
        <w:tc>
          <w:tcPr>
            <w:tcW w:w="1532" w:type="dxa"/>
          </w:tcPr>
          <w:p w14:paraId="6BBE0890" w14:textId="0B6ABF01" w:rsidR="00557D86" w:rsidRPr="009B4741" w:rsidRDefault="00557D86" w:rsidP="00FD1CA1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741">
              <w:rPr>
                <w:rFonts w:ascii="Times New Roman" w:hAnsi="Times New Roman" w:cs="Times New Roman"/>
                <w:b/>
                <w:bCs/>
                <w:lang w:val="en-US"/>
              </w:rPr>
              <w:t>IRF</w:t>
            </w:r>
          </w:p>
        </w:tc>
        <w:tc>
          <w:tcPr>
            <w:tcW w:w="1553" w:type="dxa"/>
          </w:tcPr>
          <w:p w14:paraId="745B63A3" w14:textId="7AE6433A" w:rsidR="00557D86" w:rsidRPr="009B4741" w:rsidRDefault="00237019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</w:t>
            </w:r>
            <w:r w:rsidR="00E13B0B">
              <w:rPr>
                <w:rFonts w:ascii="Times New Roman" w:hAnsi="Times New Roman" w:cs="Times New Roman"/>
                <w:lang w:val="en-US"/>
              </w:rPr>
              <w:t xml:space="preserve"> (13%)</w:t>
            </w:r>
          </w:p>
        </w:tc>
        <w:tc>
          <w:tcPr>
            <w:tcW w:w="1418" w:type="dxa"/>
          </w:tcPr>
          <w:p w14:paraId="28E5C9FF" w14:textId="43C45E9D" w:rsidR="00557D86" w:rsidRPr="009B4741" w:rsidRDefault="00237019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  <w:r w:rsidR="00E13B0B">
              <w:rPr>
                <w:rFonts w:ascii="Times New Roman" w:hAnsi="Times New Roman" w:cs="Times New Roman"/>
                <w:lang w:val="en-US"/>
              </w:rPr>
              <w:t xml:space="preserve"> (8%)</w:t>
            </w:r>
          </w:p>
        </w:tc>
        <w:tc>
          <w:tcPr>
            <w:tcW w:w="1385" w:type="dxa"/>
          </w:tcPr>
          <w:p w14:paraId="2BAA460C" w14:textId="1B960BF2" w:rsidR="00557D86" w:rsidRPr="009B4741" w:rsidRDefault="00237019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  <w:r w:rsidR="00930543">
              <w:rPr>
                <w:rFonts w:ascii="Times New Roman" w:hAnsi="Times New Roman" w:cs="Times New Roman"/>
                <w:lang w:val="en-US"/>
              </w:rPr>
              <w:t xml:space="preserve"> (18%)</w:t>
            </w:r>
          </w:p>
        </w:tc>
        <w:tc>
          <w:tcPr>
            <w:tcW w:w="1839" w:type="dxa"/>
          </w:tcPr>
          <w:p w14:paraId="710A50A2" w14:textId="4D44BA01" w:rsidR="00557D86" w:rsidRPr="009B4741" w:rsidRDefault="008203D9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="00953595">
              <w:rPr>
                <w:rFonts w:ascii="Times New Roman" w:hAnsi="Times New Roman" w:cs="Times New Roman"/>
                <w:lang w:val="en-US"/>
              </w:rPr>
              <w:t>2 (1.72-3.69)</w:t>
            </w:r>
          </w:p>
        </w:tc>
        <w:tc>
          <w:tcPr>
            <w:tcW w:w="1312" w:type="dxa"/>
          </w:tcPr>
          <w:p w14:paraId="0116FC65" w14:textId="27F679B4" w:rsidR="00557D86" w:rsidRPr="00557D86" w:rsidRDefault="00953595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557D86" w:rsidRPr="009B4741" w14:paraId="71EBA868" w14:textId="65AE0CDC" w:rsidTr="00D80856">
        <w:tc>
          <w:tcPr>
            <w:tcW w:w="1532" w:type="dxa"/>
          </w:tcPr>
          <w:p w14:paraId="0D5B10B3" w14:textId="247469CE" w:rsidR="00557D86" w:rsidRPr="009B4741" w:rsidRDefault="00557D86" w:rsidP="00FD1CA1">
            <w:pPr>
              <w:pStyle w:val="Geenafstand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5112">
              <w:rPr>
                <w:rFonts w:ascii="Times New Roman" w:hAnsi="Times New Roman" w:cs="Times New Roman"/>
                <w:b/>
                <w:bCs/>
                <w:lang w:val="en-US"/>
              </w:rPr>
              <w:t>WRF</w:t>
            </w:r>
          </w:p>
        </w:tc>
        <w:tc>
          <w:tcPr>
            <w:tcW w:w="1553" w:type="dxa"/>
          </w:tcPr>
          <w:p w14:paraId="799C5DEB" w14:textId="4578CE17" w:rsidR="00557D86" w:rsidRPr="009B4741" w:rsidRDefault="00553614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4 (11%)</w:t>
            </w:r>
          </w:p>
        </w:tc>
        <w:tc>
          <w:tcPr>
            <w:tcW w:w="1418" w:type="dxa"/>
          </w:tcPr>
          <w:p w14:paraId="6B9A3E35" w14:textId="15760E55" w:rsidR="00557D86" w:rsidRPr="009B4741" w:rsidRDefault="005B20DF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  <w:r w:rsidR="00553614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21D8D">
              <w:rPr>
                <w:rFonts w:ascii="Times New Roman" w:hAnsi="Times New Roman" w:cs="Times New Roman"/>
                <w:lang w:val="en-US"/>
              </w:rPr>
              <w:t>14%)</w:t>
            </w:r>
          </w:p>
        </w:tc>
        <w:tc>
          <w:tcPr>
            <w:tcW w:w="1385" w:type="dxa"/>
          </w:tcPr>
          <w:p w14:paraId="4BD47C98" w14:textId="16ADCA18" w:rsidR="00557D86" w:rsidRPr="009B4741" w:rsidRDefault="009A1E50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="00621D8D">
              <w:rPr>
                <w:rFonts w:ascii="Times New Roman" w:hAnsi="Times New Roman" w:cs="Times New Roman"/>
                <w:lang w:val="en-US"/>
              </w:rPr>
              <w:t xml:space="preserve"> (8%)</w:t>
            </w:r>
          </w:p>
        </w:tc>
        <w:tc>
          <w:tcPr>
            <w:tcW w:w="1839" w:type="dxa"/>
          </w:tcPr>
          <w:p w14:paraId="7ECBF7BA" w14:textId="505BE11D" w:rsidR="00557D86" w:rsidRPr="009B4741" w:rsidRDefault="00885112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 (0.38-0.82)</w:t>
            </w:r>
          </w:p>
        </w:tc>
        <w:tc>
          <w:tcPr>
            <w:tcW w:w="1312" w:type="dxa"/>
          </w:tcPr>
          <w:p w14:paraId="61304C54" w14:textId="26520008" w:rsidR="00557D86" w:rsidRPr="009B4741" w:rsidRDefault="00885112" w:rsidP="00FD1CA1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</w:tbl>
    <w:p w14:paraId="4832C69D" w14:textId="72E92D27" w:rsidR="00617A67" w:rsidRDefault="00617A67">
      <w:pPr>
        <w:spacing w:after="200"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83A13E8" w14:textId="77777777" w:rsidR="009B4741" w:rsidRDefault="009B4741" w:rsidP="0054397A">
      <w:pPr>
        <w:rPr>
          <w:rFonts w:ascii="Times New Roman" w:hAnsi="Times New Roman" w:cs="Times New Roman"/>
          <w:b/>
          <w:bCs/>
          <w:lang w:val="en-US"/>
        </w:rPr>
        <w:sectPr w:rsidR="009B4741" w:rsidSect="009B474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EFF4E18" w14:textId="306E5F4B" w:rsidR="0054397A" w:rsidRDefault="00260F25" w:rsidP="0054397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E751B6">
        <w:rPr>
          <w:rFonts w:ascii="Times New Roman" w:hAnsi="Times New Roman" w:cs="Times New Roman"/>
          <w:b/>
          <w:bCs/>
          <w:lang w:val="en-US"/>
        </w:rPr>
        <w:t>T</w:t>
      </w:r>
      <w:r w:rsidR="0054397A" w:rsidRPr="00E751B6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E25621">
        <w:rPr>
          <w:rFonts w:ascii="Times New Roman" w:hAnsi="Times New Roman" w:cs="Times New Roman"/>
          <w:b/>
          <w:bCs/>
          <w:lang w:val="en-US"/>
        </w:rPr>
        <w:t>5</w:t>
      </w:r>
      <w:r w:rsidR="0054397A" w:rsidRPr="00E751B6">
        <w:rPr>
          <w:rFonts w:ascii="Times New Roman" w:hAnsi="Times New Roman" w:cs="Times New Roman"/>
          <w:b/>
          <w:bCs/>
          <w:lang w:val="en-US"/>
        </w:rPr>
        <w:t>. Improvement</w:t>
      </w:r>
      <w:r w:rsidR="0054397A">
        <w:rPr>
          <w:rFonts w:ascii="Times New Roman" w:hAnsi="Times New Roman" w:cs="Times New Roman"/>
          <w:b/>
          <w:bCs/>
          <w:lang w:val="en-US"/>
        </w:rPr>
        <w:t xml:space="preserve"> in renal function/worsening renal function and relation to outcome in cox regression analysis</w:t>
      </w:r>
      <w:r w:rsidR="00C4030D">
        <w:rPr>
          <w:rFonts w:ascii="Times New Roman" w:hAnsi="Times New Roman" w:cs="Times New Roman"/>
          <w:b/>
          <w:bCs/>
          <w:lang w:val="en-US"/>
        </w:rPr>
        <w:t xml:space="preserve"> in RELAX-AHF</w:t>
      </w:r>
    </w:p>
    <w:tbl>
      <w:tblPr>
        <w:tblStyle w:val="Tabelraster"/>
        <w:tblW w:w="12299" w:type="dxa"/>
        <w:tblLook w:val="04A0" w:firstRow="1" w:lastRow="0" w:firstColumn="1" w:lastColumn="0" w:noHBand="0" w:noVBand="1"/>
      </w:tblPr>
      <w:tblGrid>
        <w:gridCol w:w="2518"/>
        <w:gridCol w:w="3119"/>
        <w:gridCol w:w="3260"/>
        <w:gridCol w:w="3402"/>
      </w:tblGrid>
      <w:tr w:rsidR="00E155DE" w14:paraId="7B614EAB" w14:textId="77777777" w:rsidTr="00C571EE">
        <w:trPr>
          <w:trHeight w:val="55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363B992" w14:textId="45DCB149" w:rsidR="00E155DE" w:rsidRDefault="00882B6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LAX-AH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53D3017C" w14:textId="75BD0DCD" w:rsidR="00E155DE" w:rsidRDefault="00E155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ll-cause mortality</w:t>
            </w:r>
          </w:p>
          <w:p w14:paraId="60ECDE2B" w14:textId="77777777" w:rsidR="00E155DE" w:rsidRDefault="00E155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80 day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7A13F594" w14:textId="61329D30" w:rsidR="00E155DE" w:rsidRDefault="00E155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V Death</w:t>
            </w:r>
          </w:p>
          <w:p w14:paraId="6AC1266C" w14:textId="77777777" w:rsidR="00E155DE" w:rsidRDefault="00E155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80 day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1292248E" w14:textId="32A9342C" w:rsidR="00E155DE" w:rsidRDefault="00E155DE" w:rsidP="00E155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VD</w:t>
            </w:r>
            <w:r w:rsidR="00E67E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+ HF/RF Hosp</w:t>
            </w:r>
          </w:p>
          <w:p w14:paraId="0EDF3DEE" w14:textId="695301E7" w:rsidR="00E155DE" w:rsidRDefault="00E155DE" w:rsidP="00E155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155DE">
              <w:rPr>
                <w:rFonts w:ascii="Times New Roman" w:hAnsi="Times New Roman" w:cs="Times New Roman"/>
                <w:b/>
                <w:bCs/>
                <w:lang w:val="en-US"/>
              </w:rPr>
              <w:t>6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ays</w:t>
            </w:r>
            <w:r w:rsidR="00CA35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E155DE" w14:paraId="3DD50B25" w14:textId="77777777" w:rsidTr="00C571EE">
        <w:trPr>
          <w:trHeight w:val="55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555F2407" w14:textId="41E3B233" w:rsidR="00E155DE" w:rsidRDefault="00E155DE" w:rsidP="00E155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nivariable</w:t>
            </w:r>
          </w:p>
        </w:tc>
        <w:tc>
          <w:tcPr>
            <w:tcW w:w="97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C6092C8" w14:textId="23E5B29F" w:rsidR="00E155DE" w:rsidRDefault="00E155DE" w:rsidP="00E155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54C21">
              <w:rPr>
                <w:rFonts w:ascii="Times New Roman" w:hAnsi="Times New Roman" w:cs="Times New Roman"/>
                <w:b/>
                <w:lang w:val="en-US"/>
              </w:rPr>
              <w:t>Hazard Ratio (95% CI)</w:t>
            </w:r>
          </w:p>
        </w:tc>
      </w:tr>
      <w:tr w:rsidR="00E155DE" w14:paraId="1ECB6D69" w14:textId="77777777" w:rsidTr="00C571E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78FBD0" w14:textId="77777777" w:rsidR="00E155DE" w:rsidRDefault="00E155DE" w:rsidP="00E155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R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13C46" w14:textId="5404B1E3" w:rsidR="00E155DE" w:rsidRDefault="00943158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31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4 (0.85-2.43), p=0.1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1F782" w14:textId="2DE6332F" w:rsidR="00E155DE" w:rsidRDefault="001C25B4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25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3 (0.73-2.41), p=0.3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12B43" w14:textId="77BAC14B" w:rsidR="00E155DE" w:rsidRDefault="00CA3582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5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 (0.53-1.5</w:t>
            </w:r>
            <w:r w:rsidR="00BA0B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CA35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, p=0.66</w:t>
            </w:r>
          </w:p>
        </w:tc>
      </w:tr>
      <w:tr w:rsidR="00E155DE" w14:paraId="78EBAE71" w14:textId="77777777" w:rsidTr="00C571E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311069" w14:textId="77777777" w:rsidR="00E155DE" w:rsidRDefault="00E155DE" w:rsidP="00E155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R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F7FFB" w14:textId="6737EFED" w:rsidR="00E155DE" w:rsidRDefault="00943158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31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3 (0.76-2.35), p=0.3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B97E" w14:textId="590AACB2" w:rsidR="00E155DE" w:rsidRDefault="001C25B4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25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1C25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95-3.02), p=0.0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1F388" w14:textId="2BB2F66F" w:rsidR="00E155DE" w:rsidRDefault="00CA3582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5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3 (0.83-2.13), p=0.24</w:t>
            </w:r>
          </w:p>
        </w:tc>
      </w:tr>
      <w:tr w:rsidR="00E155DE" w14:paraId="3511BA2E" w14:textId="77777777" w:rsidTr="00C571E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04902329" w14:textId="77777777" w:rsidR="00E155DE" w:rsidRDefault="00E155DE" w:rsidP="00E155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ge/sex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28A183FC" w14:textId="77777777" w:rsidR="00E155DE" w:rsidRDefault="00E155DE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575114D7" w14:textId="77777777" w:rsidR="00E155DE" w:rsidRDefault="00E155DE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5C996215" w14:textId="77777777" w:rsidR="00E155DE" w:rsidRDefault="00E155DE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155DE" w14:paraId="40764D45" w14:textId="77777777" w:rsidTr="00C571E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20380D" w14:textId="77777777" w:rsidR="00E155DE" w:rsidRDefault="00E155DE" w:rsidP="00E155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R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0D2F" w14:textId="41166500" w:rsidR="00E155DE" w:rsidRDefault="00943158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31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6 (0.92-2.64), p=0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DA255" w14:textId="05164A96" w:rsidR="00E155DE" w:rsidRDefault="001C25B4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25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2 (0.78-2.58), p=0.2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840C" w14:textId="3F8BBE06" w:rsidR="00E155DE" w:rsidRDefault="00CA3582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5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 (0.55-1.55), p=0.76</w:t>
            </w:r>
          </w:p>
        </w:tc>
      </w:tr>
      <w:tr w:rsidR="00E155DE" w14:paraId="32A9942A" w14:textId="77777777" w:rsidTr="00C571E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7F2437" w14:textId="77777777" w:rsidR="00E155DE" w:rsidRDefault="00E155DE" w:rsidP="00E155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R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04C8" w14:textId="10059449" w:rsidR="00E155DE" w:rsidRDefault="00943158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4315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3 (0.76-2.35), p=0.3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D4C57" w14:textId="099018AF" w:rsidR="00E155DE" w:rsidRDefault="001C25B4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25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1C25B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95-3.03), p=0.0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67DBA" w14:textId="665B2FC2" w:rsidR="00E155DE" w:rsidRDefault="00CA3582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A358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3 (0.83-2.13), p=0.24</w:t>
            </w:r>
          </w:p>
        </w:tc>
      </w:tr>
      <w:tr w:rsidR="00774F51" w14:paraId="7ADD2391" w14:textId="77777777" w:rsidTr="00362C4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0119323A" w14:textId="61CF35EE" w:rsidR="00774F51" w:rsidRDefault="00774F51" w:rsidP="00E155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ull model*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3EA889C0" w14:textId="77777777" w:rsidR="00774F51" w:rsidRPr="00943158" w:rsidRDefault="00774F51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62B96ACF" w14:textId="77777777" w:rsidR="00774F51" w:rsidRPr="001C25B4" w:rsidRDefault="00774F51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E436741" w14:textId="77777777" w:rsidR="00774F51" w:rsidRPr="00CA3582" w:rsidRDefault="00774F51" w:rsidP="00E155D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33714" w14:paraId="1400DE05" w14:textId="77777777" w:rsidTr="00C571E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C620BA" w14:textId="057D8290" w:rsidR="00533714" w:rsidRDefault="00533714" w:rsidP="005337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R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6BB1" w14:textId="1F71DA22" w:rsidR="00533714" w:rsidRPr="00943158" w:rsidRDefault="005955FB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955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 (0.43-2.25), p=0.9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A4356" w14:textId="12B5C295" w:rsidR="00533714" w:rsidRPr="001C25B4" w:rsidRDefault="00963907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39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 (0.18-1.59), p=0.2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61282" w14:textId="361C1CA4" w:rsidR="00533714" w:rsidRPr="00CA3582" w:rsidRDefault="00177BB7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7B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 (0.6-2.53), p=0.56</w:t>
            </w:r>
          </w:p>
        </w:tc>
      </w:tr>
      <w:tr w:rsidR="00533714" w14:paraId="735B03BF" w14:textId="77777777" w:rsidTr="00C571E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EE17EA" w14:textId="3B069499" w:rsidR="00533714" w:rsidRDefault="00533714" w:rsidP="005337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R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2B07" w14:textId="35BDC702" w:rsidR="00533714" w:rsidRPr="00943158" w:rsidRDefault="0097317E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31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6 (0.6-3.54), p=0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755CE" w14:textId="5BAD9A7C" w:rsidR="00533714" w:rsidRPr="001C25B4" w:rsidRDefault="00963907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39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4 (0.74-4.57), p=0.1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8466" w14:textId="18FD2119" w:rsidR="00533714" w:rsidRPr="00CA3582" w:rsidRDefault="00CF5EFC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F5E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 (0.37-2.52), p=0.95</w:t>
            </w:r>
          </w:p>
        </w:tc>
      </w:tr>
      <w:tr w:rsidR="00533714" w14:paraId="0206EC08" w14:textId="77777777" w:rsidTr="00A7590D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1EA9339" w14:textId="31BBC969" w:rsidR="00533714" w:rsidRDefault="00533714" w:rsidP="005337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reatment interac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F1ECE04" w14:textId="77777777" w:rsidR="00533714" w:rsidRPr="00943158" w:rsidRDefault="00533714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BD26744" w14:textId="77777777" w:rsidR="00533714" w:rsidRPr="001C25B4" w:rsidRDefault="00533714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1D06031" w14:textId="77777777" w:rsidR="00533714" w:rsidRPr="00CA3582" w:rsidRDefault="00533714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33714" w14:paraId="1B08EC0F" w14:textId="77777777" w:rsidTr="00C571E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F13F60" w14:textId="2A90D37A" w:rsidR="00533714" w:rsidRDefault="00533714" w:rsidP="005337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R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8F9F3" w14:textId="448A3DCE" w:rsidR="00533714" w:rsidRPr="00943158" w:rsidRDefault="00533714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C254" w14:textId="1C9F7F50" w:rsidR="00533714" w:rsidRPr="001C25B4" w:rsidRDefault="00533714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115AB" w14:textId="0FD51959" w:rsidR="00533714" w:rsidRPr="00CA3582" w:rsidRDefault="00533714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</w:tr>
      <w:tr w:rsidR="00533714" w14:paraId="380B289D" w14:textId="77777777" w:rsidTr="00C571EE">
        <w:trPr>
          <w:trHeight w:val="362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E05BB2" w14:textId="3C7A20B3" w:rsidR="00533714" w:rsidRDefault="00533714" w:rsidP="005337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R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8D30" w14:textId="058DBCCC" w:rsidR="00533714" w:rsidRPr="00943158" w:rsidRDefault="00533714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735E5" w14:textId="640E6ADC" w:rsidR="00533714" w:rsidRPr="001C25B4" w:rsidRDefault="00533714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424C" w14:textId="12A2A942" w:rsidR="00533714" w:rsidRPr="00CA3582" w:rsidRDefault="00533714" w:rsidP="005337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</w:t>
            </w:r>
          </w:p>
        </w:tc>
      </w:tr>
    </w:tbl>
    <w:p w14:paraId="34ECABE4" w14:textId="77777777" w:rsidR="0034463B" w:rsidRDefault="0034463B" w:rsidP="0034463B">
      <w:pPr>
        <w:spacing w:after="200" w:line="276" w:lineRule="auto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34463B">
        <w:rPr>
          <w:rFonts w:ascii="Times New Roman" w:hAnsi="Times New Roman" w:cs="Times New Roman"/>
          <w:b/>
          <w:i/>
          <w:iCs/>
          <w:sz w:val="22"/>
          <w:szCs w:val="22"/>
          <w:lang w:val="en-US"/>
        </w:rPr>
        <w:t xml:space="preserve">* All-cause mortality 180 days; </w:t>
      </w:r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Age (</w:t>
      </w:r>
      <w:proofErr w:type="spellStart"/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yrs</w:t>
      </w:r>
      <w:proofErr w:type="spellEnd"/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), CHF 1 month previously, stroke or other cerebrovascular event, respiratory rate (1 breath/min), systolic blood pressure (10mmHg), Edema (2/3 vs 0/1), Orthopnea (2/3 vs 0/1), lymphocyte %, sodium (mmol), creatinine (mg/dL), log2 troponin T. </w:t>
      </w:r>
    </w:p>
    <w:p w14:paraId="7C770A8C" w14:textId="015B95D0" w:rsidR="0034463B" w:rsidRPr="0034463B" w:rsidRDefault="0034463B" w:rsidP="0034463B">
      <w:pPr>
        <w:spacing w:after="200" w:line="276" w:lineRule="auto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34463B">
        <w:rPr>
          <w:rFonts w:ascii="Times New Roman" w:hAnsi="Times New Roman" w:cs="Times New Roman"/>
          <w:b/>
          <w:i/>
          <w:iCs/>
          <w:sz w:val="22"/>
          <w:szCs w:val="22"/>
          <w:lang w:val="en-US"/>
        </w:rPr>
        <w:t>CV death 180 days;</w:t>
      </w:r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USA-like region, systolic blood pressure, orthopnea, angina, hyperthyroid, mitral regurgitation, atrial fibrillation or flutter at screening, white blood cell count, lymphocyte %, blood urea nitrogen, sodium, potassium, calcium, total protein, troponin, and NT-</w:t>
      </w:r>
      <w:proofErr w:type="spellStart"/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proBNP</w:t>
      </w:r>
      <w:proofErr w:type="spellEnd"/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. </w:t>
      </w:r>
    </w:p>
    <w:p w14:paraId="7ADDF9ED" w14:textId="77777777" w:rsidR="00912F0F" w:rsidRDefault="0034463B" w:rsidP="00FD0D99">
      <w:pPr>
        <w:spacing w:after="200" w:line="276" w:lineRule="auto"/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</w:pPr>
      <w:r w:rsidRPr="0034463B">
        <w:rPr>
          <w:rFonts w:ascii="Times New Roman" w:hAnsi="Times New Roman" w:cs="Times New Roman"/>
          <w:b/>
          <w:i/>
          <w:iCs/>
          <w:sz w:val="22"/>
          <w:szCs w:val="22"/>
          <w:lang w:val="en-US"/>
        </w:rPr>
        <w:t xml:space="preserve">CV death or HF/RF rehospitalization 60 days: </w:t>
      </w:r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NYHA class 30 days prior; systolic blood pressure; respiratory rate; number of HF hospitalizations in past year; </w:t>
      </w:r>
      <w:proofErr w:type="spellStart"/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orthopnoea</w:t>
      </w:r>
      <w:proofErr w:type="spellEnd"/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; asthma, bronchitis, or COPD; hyperthyroid; lymphocyte %; blood urea nitrogen; phosphate; sodium; and total protein.</w:t>
      </w:r>
    </w:p>
    <w:p w14:paraId="30D7FD3B" w14:textId="160C8F31" w:rsidR="00D71157" w:rsidRPr="00912F0F" w:rsidRDefault="0034463B" w:rsidP="00FD0D99">
      <w:pPr>
        <w:spacing w:after="200" w:line="276" w:lineRule="auto"/>
        <w:rPr>
          <w:rFonts w:ascii="Times New Roman" w:hAnsi="Times New Roman" w:cs="Times New Roman"/>
          <w:b/>
          <w:i/>
          <w:iCs/>
          <w:sz w:val="22"/>
          <w:szCs w:val="22"/>
          <w:lang w:val="en-US"/>
        </w:rPr>
        <w:sectPr w:rsidR="00D71157" w:rsidRPr="00912F0F" w:rsidSect="00D7115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34463B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</w:t>
      </w:r>
    </w:p>
    <w:p w14:paraId="68263CF0" w14:textId="5571511E" w:rsidR="0007409D" w:rsidRPr="00E0021E" w:rsidRDefault="001F71AC" w:rsidP="00FD0D99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E25621">
        <w:rPr>
          <w:rFonts w:ascii="Times New Roman" w:hAnsi="Times New Roman" w:cs="Times New Roman"/>
          <w:b/>
          <w:lang w:val="en-US"/>
        </w:rPr>
        <w:t>6</w:t>
      </w:r>
      <w:r w:rsidR="003D4D15">
        <w:rPr>
          <w:rFonts w:ascii="Times New Roman" w:hAnsi="Times New Roman" w:cs="Times New Roman"/>
          <w:b/>
          <w:lang w:val="en-US"/>
        </w:rPr>
        <w:t xml:space="preserve">. </w:t>
      </w:r>
      <w:r w:rsidR="00D54CFD">
        <w:rPr>
          <w:rFonts w:ascii="Times New Roman" w:hAnsi="Times New Roman" w:cs="Times New Roman"/>
          <w:b/>
          <w:lang w:val="en-US"/>
        </w:rPr>
        <w:t>M</w:t>
      </w:r>
      <w:r w:rsidR="003D4D15">
        <w:rPr>
          <w:rFonts w:ascii="Times New Roman" w:hAnsi="Times New Roman" w:cs="Times New Roman"/>
          <w:b/>
          <w:lang w:val="en-US"/>
        </w:rPr>
        <w:t>ediation analysis</w:t>
      </w:r>
      <w:r w:rsidR="00D54CFD">
        <w:rPr>
          <w:rFonts w:ascii="Times New Roman" w:hAnsi="Times New Roman" w:cs="Times New Roman"/>
          <w:b/>
          <w:lang w:val="en-US"/>
        </w:rPr>
        <w:t xml:space="preserve"> in validation cohort (RELAX-AHF)</w:t>
      </w:r>
    </w:p>
    <w:tbl>
      <w:tblPr>
        <w:tblStyle w:val="Tabelraster"/>
        <w:tblpPr w:leftFromText="141" w:rightFromText="141" w:vertAnchor="text" w:horzAnchor="margin" w:tblpY="212"/>
        <w:tblW w:w="3264" w:type="pct"/>
        <w:tblLook w:val="04A0" w:firstRow="1" w:lastRow="0" w:firstColumn="1" w:lastColumn="0" w:noHBand="0" w:noVBand="1"/>
      </w:tblPr>
      <w:tblGrid>
        <w:gridCol w:w="1907"/>
        <w:gridCol w:w="1798"/>
        <w:gridCol w:w="2211"/>
      </w:tblGrid>
      <w:tr w:rsidR="00E0021E" w14:paraId="18F5BA46" w14:textId="77777777" w:rsidTr="00A7299F"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6D9F1" w:themeFill="text2" w:themeFillTint="33"/>
          </w:tcPr>
          <w:p w14:paraId="14C332A3" w14:textId="5704A6F5" w:rsidR="00E0021E" w:rsidRDefault="00A7299F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LAX-AHF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65D4FE65" w14:textId="77777777" w:rsidR="00E0021E" w:rsidRDefault="00E0021E">
            <w:pPr>
              <w:pStyle w:val="Geenafstand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V Death</w:t>
            </w:r>
          </w:p>
          <w:p w14:paraId="1F7A613F" w14:textId="0A5123BF" w:rsidR="00E0021E" w:rsidRDefault="00E0021E">
            <w:pPr>
              <w:pStyle w:val="Geenafstand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34F1730C" w14:textId="77777777" w:rsidR="00E0021E" w:rsidRDefault="00E002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ll-cause mortality</w:t>
            </w:r>
          </w:p>
        </w:tc>
      </w:tr>
      <w:tr w:rsidR="00E0021E" w14:paraId="3E62CA8F" w14:textId="77777777" w:rsidTr="00A7299F">
        <w:tc>
          <w:tcPr>
            <w:tcW w:w="16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24E2151C" w14:textId="77777777" w:rsidR="00E0021E" w:rsidRDefault="00E0021E">
            <w:pPr>
              <w:pStyle w:val="Geenafstand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FB438A8" w14:textId="1F98F0CC" w:rsidR="00E0021E" w:rsidRDefault="00E0021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4C21">
              <w:rPr>
                <w:rFonts w:ascii="Times New Roman" w:hAnsi="Times New Roman" w:cs="Times New Roman"/>
                <w:b/>
                <w:lang w:val="en-US"/>
              </w:rPr>
              <w:t>Hazard Ratio (95% CI)</w:t>
            </w:r>
          </w:p>
        </w:tc>
      </w:tr>
      <w:tr w:rsidR="00E0021E" w14:paraId="4E84A4DE" w14:textId="77777777" w:rsidTr="00A7299F"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74BC46E2" w14:textId="77777777" w:rsidR="00E0021E" w:rsidRDefault="00E0021E" w:rsidP="00E0021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otal effect</w:t>
            </w:r>
          </w:p>
          <w:p w14:paraId="75F85032" w14:textId="77777777" w:rsidR="00E0021E" w:rsidRDefault="00E0021E" w:rsidP="00E0021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06E61" w14:textId="5F4615FA" w:rsidR="00E0021E" w:rsidRDefault="00E0021E" w:rsidP="00E0021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53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 (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E053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0.96)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C75A9" w14:textId="30616949" w:rsidR="00E0021E" w:rsidRDefault="00E0021E" w:rsidP="00E0021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53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E053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E053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0.94)</w:t>
            </w:r>
          </w:p>
        </w:tc>
      </w:tr>
      <w:tr w:rsidR="00E0021E" w14:paraId="2C284D46" w14:textId="77777777" w:rsidTr="00E0021E"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51B5AC0B" w14:textId="77777777" w:rsidR="00E0021E" w:rsidRDefault="00E0021E" w:rsidP="00E0021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rect effect (treatment)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F676C" w14:textId="1EC6048B" w:rsidR="00E0021E" w:rsidRDefault="00E0021E" w:rsidP="00E0021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53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E053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0.39, 0.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E053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2F803" w14:textId="2410E159" w:rsidR="00E0021E" w:rsidRDefault="00E0021E" w:rsidP="00E0021E">
            <w:pPr>
              <w:pStyle w:val="Geenafstand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053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4 (0.43, 0.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053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E0021E" w14:paraId="61463A71" w14:textId="77777777" w:rsidTr="00E0021E">
        <w:tc>
          <w:tcPr>
            <w:tcW w:w="1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14:paraId="21294A6D" w14:textId="77777777" w:rsidR="00E0021E" w:rsidRDefault="00E0021E" w:rsidP="00E0021E">
            <w:pPr>
              <w:pStyle w:val="Geenafstand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direct effect (renal function)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E4095" w14:textId="2DA9117A" w:rsidR="00E0021E" w:rsidRDefault="00E0021E" w:rsidP="00E002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53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E053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99, 1.02)</w:t>
            </w:r>
          </w:p>
        </w:tc>
        <w:tc>
          <w:tcPr>
            <w:tcW w:w="1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8FB3F" w14:textId="36A1E647" w:rsidR="00E0021E" w:rsidRDefault="00E0021E" w:rsidP="00E0021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53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E053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  <w:r w:rsidRPr="00E053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02)</w:t>
            </w:r>
          </w:p>
        </w:tc>
      </w:tr>
    </w:tbl>
    <w:p w14:paraId="5E3CEB99" w14:textId="77777777" w:rsidR="00E0021E" w:rsidRDefault="00E0021E" w:rsidP="00E0021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22731A9" w14:textId="77777777" w:rsidR="00E0021E" w:rsidRDefault="00E0021E" w:rsidP="00E0021E">
      <w:pPr>
        <w:spacing w:after="200" w:line="276" w:lineRule="auto"/>
        <w:rPr>
          <w:b/>
          <w:sz w:val="22"/>
          <w:szCs w:val="22"/>
          <w:lang w:val="en-US"/>
        </w:rPr>
      </w:pPr>
    </w:p>
    <w:p w14:paraId="14A8FB83" w14:textId="77777777" w:rsidR="00E0021E" w:rsidRDefault="00E0021E" w:rsidP="00E0021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67ADB98" w14:textId="076C2838" w:rsidR="00513BB6" w:rsidRPr="005908C3" w:rsidRDefault="00513BB6" w:rsidP="00513BB6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sectPr w:rsidR="00513BB6" w:rsidRPr="005908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858E5" w14:textId="77777777" w:rsidR="00B31960" w:rsidRDefault="00B31960" w:rsidP="00B31960">
      <w:r>
        <w:separator/>
      </w:r>
    </w:p>
  </w:endnote>
  <w:endnote w:type="continuationSeparator" w:id="0">
    <w:p w14:paraId="1864CA69" w14:textId="77777777" w:rsidR="00B31960" w:rsidRDefault="00B31960" w:rsidP="00B31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69D67" w14:textId="77777777" w:rsidR="00B31960" w:rsidRDefault="00B3196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789B7" w14:textId="77777777" w:rsidR="00B31960" w:rsidRDefault="00B31960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0E0E5" w14:textId="77777777" w:rsidR="00B31960" w:rsidRDefault="00B3196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E5891" w14:textId="77777777" w:rsidR="00B31960" w:rsidRDefault="00B31960" w:rsidP="00B31960">
      <w:r>
        <w:separator/>
      </w:r>
    </w:p>
  </w:footnote>
  <w:footnote w:type="continuationSeparator" w:id="0">
    <w:p w14:paraId="76C08D3C" w14:textId="77777777" w:rsidR="00B31960" w:rsidRDefault="00B31960" w:rsidP="00B319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0AE6C" w14:textId="77777777" w:rsidR="00B31960" w:rsidRDefault="00B31960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C21F0" w14:textId="77777777" w:rsidR="00B31960" w:rsidRDefault="00B31960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5504B" w14:textId="77777777" w:rsidR="00B31960" w:rsidRDefault="00B31960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A3C57"/>
    <w:multiLevelType w:val="hybridMultilevel"/>
    <w:tmpl w:val="68E81C3C"/>
    <w:lvl w:ilvl="0" w:tplc="E8BAE9D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0F33B6"/>
    <w:multiLevelType w:val="hybridMultilevel"/>
    <w:tmpl w:val="B010D2F4"/>
    <w:lvl w:ilvl="0" w:tplc="B7EA1A8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B4460E"/>
    <w:multiLevelType w:val="multilevel"/>
    <w:tmpl w:val="8BACB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3657052">
    <w:abstractNumId w:val="1"/>
  </w:num>
  <w:num w:numId="2" w16cid:durableId="1523979396">
    <w:abstractNumId w:val="0"/>
  </w:num>
  <w:num w:numId="3" w16cid:durableId="20636011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DE"/>
    <w:rsid w:val="00004181"/>
    <w:rsid w:val="00017A9E"/>
    <w:rsid w:val="000254C9"/>
    <w:rsid w:val="000324A3"/>
    <w:rsid w:val="0003675B"/>
    <w:rsid w:val="00073FDA"/>
    <w:rsid w:val="0007409D"/>
    <w:rsid w:val="00075669"/>
    <w:rsid w:val="00083BEA"/>
    <w:rsid w:val="00096F25"/>
    <w:rsid w:val="000A25FD"/>
    <w:rsid w:val="000A56B6"/>
    <w:rsid w:val="000A75AD"/>
    <w:rsid w:val="000C6379"/>
    <w:rsid w:val="000C7A8B"/>
    <w:rsid w:val="000D2E38"/>
    <w:rsid w:val="000E65AE"/>
    <w:rsid w:val="000F1C11"/>
    <w:rsid w:val="0012266E"/>
    <w:rsid w:val="00160835"/>
    <w:rsid w:val="001608DA"/>
    <w:rsid w:val="00166E15"/>
    <w:rsid w:val="0016747F"/>
    <w:rsid w:val="00177BB7"/>
    <w:rsid w:val="001C0572"/>
    <w:rsid w:val="001C25B4"/>
    <w:rsid w:val="001D2FD8"/>
    <w:rsid w:val="001E3D71"/>
    <w:rsid w:val="001F71AC"/>
    <w:rsid w:val="002146A6"/>
    <w:rsid w:val="00214A28"/>
    <w:rsid w:val="00215910"/>
    <w:rsid w:val="00221877"/>
    <w:rsid w:val="002305A9"/>
    <w:rsid w:val="00237019"/>
    <w:rsid w:val="00254A50"/>
    <w:rsid w:val="00255A3E"/>
    <w:rsid w:val="00260372"/>
    <w:rsid w:val="00260A2C"/>
    <w:rsid w:val="00260F25"/>
    <w:rsid w:val="002652E9"/>
    <w:rsid w:val="00266059"/>
    <w:rsid w:val="002942F8"/>
    <w:rsid w:val="002A2AEF"/>
    <w:rsid w:val="002E58C6"/>
    <w:rsid w:val="00300DEE"/>
    <w:rsid w:val="00327DF5"/>
    <w:rsid w:val="003328E0"/>
    <w:rsid w:val="00337509"/>
    <w:rsid w:val="0034463B"/>
    <w:rsid w:val="00345098"/>
    <w:rsid w:val="00362C4E"/>
    <w:rsid w:val="0038153C"/>
    <w:rsid w:val="003A24FD"/>
    <w:rsid w:val="003D4D15"/>
    <w:rsid w:val="003E6E95"/>
    <w:rsid w:val="003F2BBB"/>
    <w:rsid w:val="003F4724"/>
    <w:rsid w:val="00402E6C"/>
    <w:rsid w:val="00423A63"/>
    <w:rsid w:val="004346C3"/>
    <w:rsid w:val="004372D2"/>
    <w:rsid w:val="004536A4"/>
    <w:rsid w:val="004547B1"/>
    <w:rsid w:val="00470A21"/>
    <w:rsid w:val="004745D6"/>
    <w:rsid w:val="004818DF"/>
    <w:rsid w:val="00495129"/>
    <w:rsid w:val="0049577E"/>
    <w:rsid w:val="004A0E04"/>
    <w:rsid w:val="004A5D25"/>
    <w:rsid w:val="004E7D31"/>
    <w:rsid w:val="00513BB6"/>
    <w:rsid w:val="00515AF4"/>
    <w:rsid w:val="00533714"/>
    <w:rsid w:val="00533A82"/>
    <w:rsid w:val="0054397A"/>
    <w:rsid w:val="00553614"/>
    <w:rsid w:val="00554A0D"/>
    <w:rsid w:val="00554F1B"/>
    <w:rsid w:val="00557D86"/>
    <w:rsid w:val="0056632D"/>
    <w:rsid w:val="005776F6"/>
    <w:rsid w:val="00585ED9"/>
    <w:rsid w:val="005908C3"/>
    <w:rsid w:val="005955FB"/>
    <w:rsid w:val="00596DEC"/>
    <w:rsid w:val="005A17BE"/>
    <w:rsid w:val="005B20DF"/>
    <w:rsid w:val="005C5931"/>
    <w:rsid w:val="00617A67"/>
    <w:rsid w:val="00621D8D"/>
    <w:rsid w:val="006350A7"/>
    <w:rsid w:val="00642906"/>
    <w:rsid w:val="00643359"/>
    <w:rsid w:val="0066474F"/>
    <w:rsid w:val="00667A65"/>
    <w:rsid w:val="00683414"/>
    <w:rsid w:val="00696B48"/>
    <w:rsid w:val="006A46AA"/>
    <w:rsid w:val="006C0828"/>
    <w:rsid w:val="006C445F"/>
    <w:rsid w:val="006D1AC7"/>
    <w:rsid w:val="006E4D0C"/>
    <w:rsid w:val="006F32AC"/>
    <w:rsid w:val="006F4D73"/>
    <w:rsid w:val="007059F0"/>
    <w:rsid w:val="00714818"/>
    <w:rsid w:val="00726EF9"/>
    <w:rsid w:val="00740DD7"/>
    <w:rsid w:val="007468D9"/>
    <w:rsid w:val="00754C21"/>
    <w:rsid w:val="00765B56"/>
    <w:rsid w:val="007716CA"/>
    <w:rsid w:val="00774F51"/>
    <w:rsid w:val="00794EEA"/>
    <w:rsid w:val="0079681E"/>
    <w:rsid w:val="007A55E0"/>
    <w:rsid w:val="007B1048"/>
    <w:rsid w:val="007B4725"/>
    <w:rsid w:val="007C756C"/>
    <w:rsid w:val="007E569A"/>
    <w:rsid w:val="00801318"/>
    <w:rsid w:val="00802224"/>
    <w:rsid w:val="0080410E"/>
    <w:rsid w:val="00816312"/>
    <w:rsid w:val="008203D9"/>
    <w:rsid w:val="00821089"/>
    <w:rsid w:val="008270BD"/>
    <w:rsid w:val="00845532"/>
    <w:rsid w:val="00845E53"/>
    <w:rsid w:val="00851968"/>
    <w:rsid w:val="0086084B"/>
    <w:rsid w:val="008734B9"/>
    <w:rsid w:val="008772A8"/>
    <w:rsid w:val="00881670"/>
    <w:rsid w:val="00882B6F"/>
    <w:rsid w:val="00885112"/>
    <w:rsid w:val="008A19EC"/>
    <w:rsid w:val="008B05B8"/>
    <w:rsid w:val="008B3614"/>
    <w:rsid w:val="008E6CEE"/>
    <w:rsid w:val="00905D3A"/>
    <w:rsid w:val="00912F0F"/>
    <w:rsid w:val="00916221"/>
    <w:rsid w:val="00922970"/>
    <w:rsid w:val="00930543"/>
    <w:rsid w:val="00930DDA"/>
    <w:rsid w:val="0093360B"/>
    <w:rsid w:val="00940E53"/>
    <w:rsid w:val="00941292"/>
    <w:rsid w:val="00943158"/>
    <w:rsid w:val="00947C9F"/>
    <w:rsid w:val="00953595"/>
    <w:rsid w:val="0095477A"/>
    <w:rsid w:val="00954B83"/>
    <w:rsid w:val="00955C5A"/>
    <w:rsid w:val="00956637"/>
    <w:rsid w:val="00962F41"/>
    <w:rsid w:val="00963907"/>
    <w:rsid w:val="00965E2A"/>
    <w:rsid w:val="0097317E"/>
    <w:rsid w:val="00975948"/>
    <w:rsid w:val="00991CB4"/>
    <w:rsid w:val="009A1E50"/>
    <w:rsid w:val="009A2436"/>
    <w:rsid w:val="009A3E61"/>
    <w:rsid w:val="009A64D9"/>
    <w:rsid w:val="009B26DE"/>
    <w:rsid w:val="009B4741"/>
    <w:rsid w:val="009B4FCB"/>
    <w:rsid w:val="009B7A08"/>
    <w:rsid w:val="009C449D"/>
    <w:rsid w:val="009C4FEF"/>
    <w:rsid w:val="009F59FB"/>
    <w:rsid w:val="009F71D7"/>
    <w:rsid w:val="00A065FB"/>
    <w:rsid w:val="00A23D8E"/>
    <w:rsid w:val="00A7299F"/>
    <w:rsid w:val="00A7590D"/>
    <w:rsid w:val="00A767B1"/>
    <w:rsid w:val="00AA43D3"/>
    <w:rsid w:val="00AB237C"/>
    <w:rsid w:val="00AE2076"/>
    <w:rsid w:val="00B11F40"/>
    <w:rsid w:val="00B31960"/>
    <w:rsid w:val="00B36670"/>
    <w:rsid w:val="00B529CE"/>
    <w:rsid w:val="00B84E86"/>
    <w:rsid w:val="00B8664C"/>
    <w:rsid w:val="00BA0BE6"/>
    <w:rsid w:val="00BD751F"/>
    <w:rsid w:val="00BD7F8A"/>
    <w:rsid w:val="00BE586C"/>
    <w:rsid w:val="00BF7AA8"/>
    <w:rsid w:val="00C004B2"/>
    <w:rsid w:val="00C00CB3"/>
    <w:rsid w:val="00C02F03"/>
    <w:rsid w:val="00C107DC"/>
    <w:rsid w:val="00C22FE8"/>
    <w:rsid w:val="00C2531B"/>
    <w:rsid w:val="00C4030D"/>
    <w:rsid w:val="00C5681A"/>
    <w:rsid w:val="00C571EE"/>
    <w:rsid w:val="00C66062"/>
    <w:rsid w:val="00C749E9"/>
    <w:rsid w:val="00C92C9F"/>
    <w:rsid w:val="00CA1B45"/>
    <w:rsid w:val="00CA2FED"/>
    <w:rsid w:val="00CA3582"/>
    <w:rsid w:val="00CA3C2A"/>
    <w:rsid w:val="00CB03E3"/>
    <w:rsid w:val="00CB0AF9"/>
    <w:rsid w:val="00CB45CD"/>
    <w:rsid w:val="00CB51C7"/>
    <w:rsid w:val="00CB7950"/>
    <w:rsid w:val="00CE2290"/>
    <w:rsid w:val="00CE5826"/>
    <w:rsid w:val="00CF5EFC"/>
    <w:rsid w:val="00D32B0D"/>
    <w:rsid w:val="00D3728D"/>
    <w:rsid w:val="00D50BA9"/>
    <w:rsid w:val="00D54CFD"/>
    <w:rsid w:val="00D552A2"/>
    <w:rsid w:val="00D64F37"/>
    <w:rsid w:val="00D64F52"/>
    <w:rsid w:val="00D71157"/>
    <w:rsid w:val="00D80856"/>
    <w:rsid w:val="00D97DCE"/>
    <w:rsid w:val="00DB2AA9"/>
    <w:rsid w:val="00DB6325"/>
    <w:rsid w:val="00DF4C79"/>
    <w:rsid w:val="00DF6E51"/>
    <w:rsid w:val="00E0021E"/>
    <w:rsid w:val="00E05390"/>
    <w:rsid w:val="00E13B0B"/>
    <w:rsid w:val="00E155DE"/>
    <w:rsid w:val="00E247C3"/>
    <w:rsid w:val="00E25621"/>
    <w:rsid w:val="00E31E37"/>
    <w:rsid w:val="00E36F20"/>
    <w:rsid w:val="00E40DD7"/>
    <w:rsid w:val="00E454C1"/>
    <w:rsid w:val="00E536F3"/>
    <w:rsid w:val="00E67E88"/>
    <w:rsid w:val="00E751B6"/>
    <w:rsid w:val="00E75FF8"/>
    <w:rsid w:val="00EB606C"/>
    <w:rsid w:val="00ED252D"/>
    <w:rsid w:val="00EF0CFE"/>
    <w:rsid w:val="00EF6EB9"/>
    <w:rsid w:val="00F154F8"/>
    <w:rsid w:val="00F251F2"/>
    <w:rsid w:val="00F33AF5"/>
    <w:rsid w:val="00F33D45"/>
    <w:rsid w:val="00F60118"/>
    <w:rsid w:val="00F671F2"/>
    <w:rsid w:val="00F74177"/>
    <w:rsid w:val="00F867F5"/>
    <w:rsid w:val="00FA0019"/>
    <w:rsid w:val="00FA3505"/>
    <w:rsid w:val="00FD0D99"/>
    <w:rsid w:val="00FD1CA1"/>
    <w:rsid w:val="00FE1D68"/>
    <w:rsid w:val="00FE4BBB"/>
    <w:rsid w:val="00FF1F9A"/>
    <w:rsid w:val="00FF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71109FD9"/>
  <w15:docId w15:val="{E7E0F375-949A-44CC-AD1C-FC3C11E13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26DE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B26D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B26DE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E36F20"/>
    <w:pPr>
      <w:spacing w:after="0" w:line="240" w:lineRule="auto"/>
    </w:pPr>
    <w:rPr>
      <w:sz w:val="24"/>
      <w:szCs w:val="24"/>
    </w:rPr>
  </w:style>
  <w:style w:type="table" w:styleId="Tabelraster">
    <w:name w:val="Table Grid"/>
    <w:basedOn w:val="Standaardtabel"/>
    <w:uiPriority w:val="59"/>
    <w:rsid w:val="00E36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04181"/>
    <w:pPr>
      <w:ind w:left="720"/>
      <w:contextualSpacing/>
    </w:pPr>
  </w:style>
  <w:style w:type="paragraph" w:customStyle="1" w:styleId="footnotepopupitem">
    <w:name w:val="footnotepopup__item"/>
    <w:basedOn w:val="Standaard"/>
    <w:rsid w:val="0095663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B3196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31960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B3196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31960"/>
    <w:rPr>
      <w:sz w:val="24"/>
      <w:szCs w:val="24"/>
    </w:rPr>
  </w:style>
  <w:style w:type="table" w:customStyle="1" w:styleId="Tabelraster1">
    <w:name w:val="Tabelraster1"/>
    <w:basedOn w:val="Standaardtabel"/>
    <w:uiPriority w:val="59"/>
    <w:rsid w:val="000A25F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4030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4030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4030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030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030D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C4030D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2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2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9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6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4908D-D73E-4C83-AA86-21DE77EE8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486</Words>
  <Characters>81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ldhuis, IE (thorax)</dc:creator>
  <cp:lastModifiedBy>Beldhuis, IE (thorax)</cp:lastModifiedBy>
  <cp:revision>2</cp:revision>
  <dcterms:created xsi:type="dcterms:W3CDTF">2022-10-27T09:51:00Z</dcterms:created>
  <dcterms:modified xsi:type="dcterms:W3CDTF">2022-10-27T09:51:00Z</dcterms:modified>
</cp:coreProperties>
</file>